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743AA" w14:textId="3CE55BC8" w:rsidR="00E10F2F" w:rsidRDefault="00793D96" w:rsidP="00E10F2F">
      <w:pPr>
        <w:jc w:val="center"/>
      </w:pPr>
      <w:r>
        <w:t>Fig A</w:t>
      </w:r>
    </w:p>
    <w:p w14:paraId="6503DA42" w14:textId="1B3B5803" w:rsidR="00E10F2F" w:rsidRDefault="00E10F2F" w:rsidP="00E10F2F">
      <w:pPr>
        <w:jc w:val="center"/>
      </w:pPr>
    </w:p>
    <w:p w14:paraId="7AB41DB4" w14:textId="5335CF79" w:rsidR="00E10F2F" w:rsidRDefault="00357DDE" w:rsidP="00357DDE">
      <w:r>
        <w:br w:type="textWrapping" w:clear="all"/>
      </w:r>
    </w:p>
    <w:p w14:paraId="5942CF47" w14:textId="65279063" w:rsidR="00E10F2F" w:rsidRDefault="005C31F8" w:rsidP="00D104F7">
      <w:r>
        <w:rPr>
          <w:noProof/>
          <w:lang w:val="fr-FR" w:eastAsia="fr-FR"/>
        </w:rPr>
        <w:drawing>
          <wp:inline distT="0" distB="0" distL="0" distR="0" wp14:anchorId="012168DA" wp14:editId="332B9A36">
            <wp:extent cx="5705970" cy="4382219"/>
            <wp:effectExtent l="12700" t="12700" r="9525" b="1206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568" cy="439957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55FB635" w14:textId="0957503C" w:rsidR="00E10F2F" w:rsidRPr="00C57766" w:rsidRDefault="00C57766" w:rsidP="00E10F2F">
      <w:pPr>
        <w:rPr>
          <w:i/>
          <w:iCs/>
        </w:rPr>
      </w:pPr>
      <w:r>
        <w:rPr>
          <w:b/>
          <w:bCs/>
        </w:rPr>
        <w:t>Fig</w:t>
      </w:r>
      <w:r w:rsidR="00793D96">
        <w:rPr>
          <w:b/>
          <w:bCs/>
        </w:rPr>
        <w:t xml:space="preserve"> A</w:t>
      </w:r>
      <w:r>
        <w:rPr>
          <w:b/>
          <w:bCs/>
        </w:rPr>
        <w:t xml:space="preserve">. </w:t>
      </w:r>
      <w:r>
        <w:rPr>
          <w:i/>
          <w:iCs/>
        </w:rPr>
        <w:t>Participant Flow-chart</w:t>
      </w:r>
    </w:p>
    <w:p w14:paraId="7186836F" w14:textId="506D2BAA" w:rsidR="00E10F2F" w:rsidRDefault="00E10F2F" w:rsidP="00E10F2F"/>
    <w:p w14:paraId="0730F9CB" w14:textId="7CEB9CD6" w:rsidR="00E10F2F" w:rsidRDefault="00E10F2F" w:rsidP="00E10F2F"/>
    <w:p w14:paraId="75ECB181" w14:textId="14629422" w:rsidR="00E10F2F" w:rsidRDefault="00E10F2F" w:rsidP="00E10F2F"/>
    <w:p w14:paraId="24D98FFB" w14:textId="4975496E" w:rsidR="00E10F2F" w:rsidRDefault="00E10F2F" w:rsidP="00E10F2F"/>
    <w:p w14:paraId="338ED21C" w14:textId="091F4B26" w:rsidR="00E10F2F" w:rsidRDefault="00E10F2F" w:rsidP="00E10F2F"/>
    <w:p w14:paraId="1092B584" w14:textId="674A5215" w:rsidR="00E10F2F" w:rsidRDefault="00E10F2F" w:rsidP="00E10F2F"/>
    <w:p w14:paraId="293BD442" w14:textId="774ABFA4" w:rsidR="00E10F2F" w:rsidRDefault="00E10F2F" w:rsidP="00E10F2F"/>
    <w:p w14:paraId="09A6E45A" w14:textId="62930837" w:rsidR="00E10F2F" w:rsidRDefault="00E10F2F" w:rsidP="00E10F2F"/>
    <w:p w14:paraId="3DAF16AC" w14:textId="0105A585" w:rsidR="00E10F2F" w:rsidRDefault="00E10F2F" w:rsidP="00E10F2F"/>
    <w:p w14:paraId="50AB9B69" w14:textId="2AC7DCB7" w:rsidR="00E10F2F" w:rsidRDefault="00E10F2F" w:rsidP="00E10F2F"/>
    <w:p w14:paraId="506B1CD0" w14:textId="383D4A94" w:rsidR="00D104F7" w:rsidRDefault="00D104F7" w:rsidP="00E10F2F"/>
    <w:p w14:paraId="2262E2A3" w14:textId="469D5D02" w:rsidR="00D104F7" w:rsidRDefault="00D104F7" w:rsidP="00E10F2F"/>
    <w:p w14:paraId="1E05EEBE" w14:textId="64A4C0C5" w:rsidR="00D104F7" w:rsidRDefault="00D104F7" w:rsidP="00E10F2F"/>
    <w:p w14:paraId="1F8425ED" w14:textId="2BAFBF34" w:rsidR="00D104F7" w:rsidRDefault="00D104F7" w:rsidP="00E10F2F"/>
    <w:p w14:paraId="1046FA05" w14:textId="77777777" w:rsidR="00D104F7" w:rsidRDefault="00D104F7" w:rsidP="00E10F2F"/>
    <w:p w14:paraId="7E3E7C96" w14:textId="77777777" w:rsidR="00077F92" w:rsidRDefault="00077F92" w:rsidP="00E10F2F"/>
    <w:p w14:paraId="0339BC0E" w14:textId="0DAEC0B5" w:rsidR="00793D96" w:rsidRDefault="00793D96" w:rsidP="00793D96">
      <w:pPr>
        <w:jc w:val="center"/>
      </w:pPr>
      <w:r>
        <w:lastRenderedPageBreak/>
        <w:t xml:space="preserve">Fig </w:t>
      </w:r>
      <w:r>
        <w:t>B</w:t>
      </w:r>
    </w:p>
    <w:p w14:paraId="0407F447" w14:textId="4887CE06" w:rsidR="00FB53D4" w:rsidRDefault="00FB53D4" w:rsidP="00C57766">
      <w:pPr>
        <w:jc w:val="center"/>
      </w:pPr>
    </w:p>
    <w:p w14:paraId="7D012D34" w14:textId="31301D33" w:rsidR="00FB53D4" w:rsidRDefault="00FB53D4" w:rsidP="00BD7C5E"/>
    <w:p w14:paraId="1DDD0A5E" w14:textId="43E36DA6" w:rsidR="00FB53D4" w:rsidRDefault="00FB53D4" w:rsidP="00BD7C5E"/>
    <w:p w14:paraId="06F2474F" w14:textId="25B43C26" w:rsidR="00FB53D4" w:rsidRDefault="00FB53D4" w:rsidP="00BD7C5E">
      <w:r>
        <w:rPr>
          <w:noProof/>
          <w:lang w:val="fr-FR" w:eastAsia="fr-FR"/>
        </w:rPr>
        <w:drawing>
          <wp:inline distT="0" distB="0" distL="0" distR="0" wp14:anchorId="0E744EF5" wp14:editId="1AF65E0C">
            <wp:extent cx="6131859" cy="4384020"/>
            <wp:effectExtent l="12700" t="12700" r="15240" b="10795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716" cy="442181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50000"/>
                          <a:lumOff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639FCB33" w14:textId="0443434A" w:rsidR="00FB53D4" w:rsidRDefault="00FB53D4" w:rsidP="00BD7C5E"/>
    <w:p w14:paraId="2379269B" w14:textId="79CACF0A" w:rsidR="00FB53D4" w:rsidRDefault="00FB53D4" w:rsidP="00BD7C5E"/>
    <w:p w14:paraId="0E3608B9" w14:textId="46D3295C" w:rsidR="00CC3D84" w:rsidRDefault="00FB53D4" w:rsidP="00C57766">
      <w:pPr>
        <w:ind w:firstLine="720"/>
        <w:jc w:val="both"/>
        <w:rPr>
          <w:i/>
          <w:iCs/>
        </w:rPr>
      </w:pPr>
      <w:r w:rsidRPr="00645352">
        <w:rPr>
          <w:b/>
          <w:bCs/>
        </w:rPr>
        <w:t>Fig</w:t>
      </w:r>
      <w:r w:rsidR="00793D96">
        <w:rPr>
          <w:b/>
          <w:bCs/>
        </w:rPr>
        <w:t xml:space="preserve"> B</w:t>
      </w:r>
      <w:r w:rsidRPr="00645352">
        <w:rPr>
          <w:b/>
          <w:bCs/>
        </w:rPr>
        <w:t>.</w:t>
      </w:r>
      <w:r>
        <w:t xml:space="preserve"> </w:t>
      </w:r>
      <w:r w:rsidRPr="005C31F8">
        <w:rPr>
          <w:iCs/>
        </w:rPr>
        <w:t xml:space="preserve">Spearman’s Correlations between </w:t>
      </w:r>
      <w:r w:rsidR="00CC3D84" w:rsidRPr="005C31F8">
        <w:rPr>
          <w:iCs/>
        </w:rPr>
        <w:t xml:space="preserve">items from the </w:t>
      </w:r>
      <w:r w:rsidRPr="005C31F8">
        <w:rPr>
          <w:iCs/>
        </w:rPr>
        <w:t xml:space="preserve">Mood and Feelings Questionnaire </w:t>
      </w:r>
      <w:r w:rsidR="00CC3D84">
        <w:rPr>
          <w:iCs/>
        </w:rPr>
        <w:t xml:space="preserve">- </w:t>
      </w:r>
      <w:r w:rsidR="00CC3D84" w:rsidRPr="005C31F8">
        <w:rPr>
          <w:iCs/>
        </w:rPr>
        <w:t>child version</w:t>
      </w:r>
      <w:r w:rsidRPr="00A632DD">
        <w:rPr>
          <w:i/>
          <w:iCs/>
        </w:rPr>
        <w:t xml:space="preserve">. </w:t>
      </w:r>
    </w:p>
    <w:p w14:paraId="7C0D5C6F" w14:textId="77777777" w:rsidR="00CC3D84" w:rsidRDefault="00CC3D84" w:rsidP="00C57766">
      <w:pPr>
        <w:ind w:firstLine="720"/>
        <w:jc w:val="both"/>
        <w:rPr>
          <w:i/>
          <w:iCs/>
        </w:rPr>
      </w:pPr>
    </w:p>
    <w:p w14:paraId="70C26745" w14:textId="0F2F4DA8" w:rsidR="00C57766" w:rsidRDefault="00FB53D4" w:rsidP="00C57766">
      <w:pPr>
        <w:ind w:firstLine="720"/>
        <w:jc w:val="both"/>
      </w:pPr>
      <w:r w:rsidRPr="00A632DD">
        <w:rPr>
          <w:i/>
          <w:iCs/>
        </w:rPr>
        <w:t xml:space="preserve">Positive correlations are indicated in blue. </w:t>
      </w:r>
      <w:r w:rsidR="00C57766" w:rsidRPr="00A632DD">
        <w:rPr>
          <w:i/>
          <w:iCs/>
        </w:rPr>
        <w:t>All items were positively and significantly correlated with one another (</w:t>
      </w:r>
      <w:r w:rsidR="0029065D">
        <w:rPr>
          <w:rFonts w:cs="Times New Roman"/>
          <w:i/>
        </w:rPr>
        <w:t>ρ</w:t>
      </w:r>
      <w:r w:rsidR="00C57766" w:rsidRPr="00A632DD">
        <w:rPr>
          <w:i/>
          <w:iCs/>
        </w:rPr>
        <w:t xml:space="preserve">= 0.05 to 0.88) except the following: Item 29 (“I slept a lot more than usual”) was not significantly correlated with items 7 (“I was very restless”), 14 (“I cried a lot”), 22 (“I worried about aches and pains”), and 25 (“I didn’t have any fun in school”). Item 22 was not significantly correlated with item 4 (“I ate more than usual”) and item 9 (“I blamed myself for things that weren't my fault”). Lastly, item 14 was not significantly correlated with item 4. </w:t>
      </w:r>
    </w:p>
    <w:p w14:paraId="7AA9984E" w14:textId="6D00A771" w:rsidR="00FB53D4" w:rsidRDefault="00FB53D4" w:rsidP="00FB53D4"/>
    <w:p w14:paraId="74759E74" w14:textId="4696E224" w:rsidR="00FB53D4" w:rsidRDefault="00FB53D4" w:rsidP="00BD7C5E"/>
    <w:p w14:paraId="256E6A87" w14:textId="77777777" w:rsidR="006E118C" w:rsidRDefault="006E118C" w:rsidP="00BD7C5E"/>
    <w:p w14:paraId="1C225296" w14:textId="6BC6FC63" w:rsidR="00FB53D4" w:rsidRDefault="00FB53D4" w:rsidP="00BD7C5E"/>
    <w:p w14:paraId="02194BAA" w14:textId="77777777" w:rsidR="00BD7C5E" w:rsidRDefault="00BD7C5E" w:rsidP="00BD7C5E"/>
    <w:p w14:paraId="6F7B535E" w14:textId="479099EC" w:rsidR="00E10F2F" w:rsidRDefault="008B79C0" w:rsidP="00E10F2F">
      <w:pPr>
        <w:jc w:val="center"/>
        <w:rPr>
          <w:rFonts w:cs="Times New Roman"/>
        </w:rPr>
      </w:pPr>
      <w:r>
        <w:rPr>
          <w:rFonts w:cs="Times New Roman"/>
        </w:rPr>
        <w:lastRenderedPageBreak/>
        <w:t xml:space="preserve"> </w:t>
      </w:r>
      <w:r w:rsidR="00793D96">
        <w:rPr>
          <w:rFonts w:cs="Times New Roman"/>
        </w:rPr>
        <w:t>Table A</w:t>
      </w:r>
    </w:p>
    <w:p w14:paraId="44651827" w14:textId="77777777" w:rsidR="00E10F2F" w:rsidRDefault="00E10F2F" w:rsidP="00E10F2F">
      <w:pPr>
        <w:rPr>
          <w:rFonts w:cs="Times New Roman"/>
        </w:rPr>
      </w:pPr>
    </w:p>
    <w:p w14:paraId="03AE41DF" w14:textId="63799DF1" w:rsidR="00E10F2F" w:rsidRDefault="00E10F2F" w:rsidP="00E10F2F">
      <w:pPr>
        <w:rPr>
          <w:rFonts w:cs="Times New Roman"/>
        </w:rPr>
      </w:pPr>
      <w:r w:rsidRPr="005C31F8">
        <w:rPr>
          <w:rFonts w:cs="Times New Roman"/>
          <w:b/>
        </w:rPr>
        <w:t xml:space="preserve">Table </w:t>
      </w:r>
      <w:r w:rsidR="00793D96">
        <w:rPr>
          <w:rFonts w:cs="Times New Roman"/>
          <w:b/>
        </w:rPr>
        <w:t>A</w:t>
      </w:r>
      <w:r>
        <w:rPr>
          <w:rFonts w:cs="Times New Roman"/>
        </w:rPr>
        <w:t xml:space="preserve">. </w:t>
      </w:r>
      <w:r w:rsidRPr="00A632DD">
        <w:rPr>
          <w:rFonts w:cs="Times New Roman"/>
          <w:i/>
          <w:iCs/>
        </w:rPr>
        <w:t>Measurement Invariance Analysis by Sex of the Child Report Version</w:t>
      </w:r>
      <w:r w:rsidR="00C60488" w:rsidRPr="00A632DD">
        <w:rPr>
          <w:rFonts w:cs="Times New Roman"/>
          <w:i/>
          <w:iCs/>
        </w:rPr>
        <w:t xml:space="preserve"> </w:t>
      </w:r>
      <w:r w:rsidRPr="00A632DD">
        <w:rPr>
          <w:rFonts w:cs="Times New Roman"/>
          <w:i/>
          <w:iCs/>
        </w:rPr>
        <w:t xml:space="preserve">of the </w:t>
      </w:r>
      <w:r w:rsidR="00C60488" w:rsidRPr="00A632DD">
        <w:rPr>
          <w:rFonts w:cs="Times New Roman"/>
          <w:i/>
          <w:iCs/>
        </w:rPr>
        <w:t xml:space="preserve">26-item </w:t>
      </w:r>
      <w:r w:rsidRPr="00A632DD">
        <w:rPr>
          <w:rFonts w:cs="Times New Roman"/>
          <w:i/>
          <w:iCs/>
        </w:rPr>
        <w:t>Four Factor Mood and Feelings Questionnaire</w:t>
      </w:r>
      <w:r w:rsidR="00CC3D84">
        <w:rPr>
          <w:rFonts w:cs="Times New Roman"/>
          <w:i/>
          <w:iCs/>
        </w:rPr>
        <w:t xml:space="preserve"> (MFQ-C)</w:t>
      </w:r>
      <w:r w:rsidRPr="00A632DD">
        <w:rPr>
          <w:rFonts w:cs="Times New Roman"/>
          <w:i/>
          <w:iCs/>
        </w:rPr>
        <w:t xml:space="preserve"> and the Short Mood and Feelings </w:t>
      </w:r>
      <w:r w:rsidR="00B83373">
        <w:rPr>
          <w:rFonts w:cs="Times New Roman"/>
          <w:i/>
          <w:iCs/>
        </w:rPr>
        <w:t>Q</w:t>
      </w:r>
      <w:r w:rsidR="00B83373" w:rsidRPr="00A632DD">
        <w:rPr>
          <w:rFonts w:cs="Times New Roman"/>
          <w:i/>
          <w:iCs/>
        </w:rPr>
        <w:t>uestionnaire</w:t>
      </w:r>
      <w:r w:rsidR="00CC3D84">
        <w:rPr>
          <w:rFonts w:cs="Times New Roman"/>
          <w:i/>
          <w:iCs/>
        </w:rPr>
        <w:t xml:space="preserve"> (SMFQ-C) - child versions</w:t>
      </w:r>
      <w:r w:rsidRPr="00A632DD">
        <w:rPr>
          <w:rFonts w:cs="Times New Roman"/>
          <w:i/>
          <w:iCs/>
        </w:rPr>
        <w:t xml:space="preserve">.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696"/>
        <w:gridCol w:w="1134"/>
        <w:gridCol w:w="851"/>
        <w:gridCol w:w="992"/>
        <w:gridCol w:w="878"/>
        <w:gridCol w:w="1407"/>
        <w:gridCol w:w="1196"/>
        <w:gridCol w:w="1196"/>
      </w:tblGrid>
      <w:tr w:rsidR="00E10F2F" w14:paraId="232694CA" w14:textId="142966AF" w:rsidTr="00E10F2F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38024831" w14:textId="244749F7" w:rsidR="00E10F2F" w:rsidRDefault="00E10F2F" w:rsidP="00E10F2F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Model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A985E79" w14:textId="679C6C5F" w:rsidR="00E10F2F" w:rsidRDefault="00E10F2F" w:rsidP="00E10F2F">
            <w:pPr>
              <w:jc w:val="center"/>
              <w:rPr>
                <w:rFonts w:cs="Times New Roman"/>
              </w:rPr>
            </w:pPr>
            <w:r w:rsidRPr="006A629C">
              <w:rPr>
                <w:color w:val="000000"/>
              </w:rPr>
              <w:t>χ</w:t>
            </w:r>
            <w:r w:rsidRPr="006A629C"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  <w:vertAlign w:val="superscript"/>
              </w:rPr>
              <w:t xml:space="preserve"> 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26D21DF" w14:textId="0B8311A3" w:rsidR="00E10F2F" w:rsidRPr="005C31F8" w:rsidRDefault="00E10F2F" w:rsidP="00E10F2F">
            <w:pPr>
              <w:jc w:val="center"/>
              <w:rPr>
                <w:rFonts w:cs="Times New Roman"/>
                <w:iCs/>
              </w:rPr>
            </w:pPr>
            <w:r w:rsidRPr="005C31F8">
              <w:rPr>
                <w:rFonts w:cs="Times New Roman"/>
                <w:iCs/>
              </w:rPr>
              <w:t>df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CB5AEF0" w14:textId="004E7F4B" w:rsidR="00E10F2F" w:rsidRDefault="00E10F2F" w:rsidP="00E10F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FI</w:t>
            </w:r>
          </w:p>
        </w:tc>
        <w:tc>
          <w:tcPr>
            <w:tcW w:w="878" w:type="dxa"/>
            <w:tcBorders>
              <w:left w:val="nil"/>
              <w:bottom w:val="single" w:sz="4" w:space="0" w:color="auto"/>
              <w:right w:val="nil"/>
            </w:tcBorders>
          </w:tcPr>
          <w:p w14:paraId="3FB940A7" w14:textId="635344CE" w:rsidR="00E10F2F" w:rsidRDefault="00E10F2F" w:rsidP="00E10F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TLI </w:t>
            </w:r>
          </w:p>
        </w:tc>
        <w:tc>
          <w:tcPr>
            <w:tcW w:w="1407" w:type="dxa"/>
            <w:tcBorders>
              <w:left w:val="nil"/>
              <w:bottom w:val="single" w:sz="4" w:space="0" w:color="auto"/>
              <w:right w:val="nil"/>
            </w:tcBorders>
          </w:tcPr>
          <w:p w14:paraId="40F21BF0" w14:textId="36C0C244" w:rsidR="00E10F2F" w:rsidRDefault="00E10F2F" w:rsidP="00E10F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RMSEA</w:t>
            </w:r>
          </w:p>
        </w:tc>
        <w:tc>
          <w:tcPr>
            <w:tcW w:w="1196" w:type="dxa"/>
            <w:tcBorders>
              <w:left w:val="nil"/>
              <w:bottom w:val="single" w:sz="4" w:space="0" w:color="auto"/>
              <w:right w:val="nil"/>
            </w:tcBorders>
          </w:tcPr>
          <w:p w14:paraId="492739B1" w14:textId="4898615B" w:rsidR="00E10F2F" w:rsidRDefault="00E10F2F" w:rsidP="00E10F2F">
            <w:pPr>
              <w:jc w:val="center"/>
              <w:rPr>
                <w:rFonts w:cs="Times New Roman"/>
              </w:rPr>
            </w:pPr>
            <w:r w:rsidRPr="00E028BF">
              <w:rPr>
                <w:color w:val="000000"/>
              </w:rPr>
              <w:t xml:space="preserve">Δ </w:t>
            </w:r>
            <w:r w:rsidRPr="006A629C">
              <w:rPr>
                <w:color w:val="000000"/>
              </w:rPr>
              <w:t>χ</w:t>
            </w:r>
            <w:r w:rsidRPr="006A629C"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  <w:vertAlign w:val="superscript"/>
              </w:rPr>
              <w:t xml:space="preserve">  </w:t>
            </w:r>
          </w:p>
        </w:tc>
        <w:tc>
          <w:tcPr>
            <w:tcW w:w="1196" w:type="dxa"/>
            <w:tcBorders>
              <w:left w:val="nil"/>
              <w:bottom w:val="single" w:sz="4" w:space="0" w:color="auto"/>
              <w:right w:val="nil"/>
            </w:tcBorders>
          </w:tcPr>
          <w:p w14:paraId="2156247C" w14:textId="72CFE8DF" w:rsidR="00E10F2F" w:rsidRPr="00E10F2F" w:rsidRDefault="00E10F2F" w:rsidP="00E10F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-</w:t>
            </w:r>
            <w:r>
              <w:rPr>
                <w:rFonts w:cs="Times New Roman"/>
              </w:rPr>
              <w:t>value</w:t>
            </w:r>
          </w:p>
        </w:tc>
      </w:tr>
      <w:tr w:rsidR="00E10F2F" w14:paraId="161BA1A2" w14:textId="3D164012" w:rsidTr="00E10F2F"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14:paraId="1A26D19E" w14:textId="48D7C8F9" w:rsidR="00E10F2F" w:rsidRDefault="00E10F2F" w:rsidP="00E10F2F">
            <w:pPr>
              <w:rPr>
                <w:rFonts w:cs="Times New Roman"/>
              </w:rPr>
            </w:pPr>
            <w:r>
              <w:rPr>
                <w:rFonts w:cs="Times New Roman"/>
              </w:rPr>
              <w:t>MFQ-C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E4451C5" w14:textId="310F3DD8" w:rsidR="00E10F2F" w:rsidRDefault="00E10F2F" w:rsidP="00E10F2F">
            <w:pPr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7E01D552" w14:textId="708B74DD" w:rsidR="00E10F2F" w:rsidRDefault="00E10F2F" w:rsidP="00E10F2F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635264A" w14:textId="18D9A494" w:rsidR="00E10F2F" w:rsidRDefault="00E10F2F" w:rsidP="00E10F2F">
            <w:pPr>
              <w:jc w:val="center"/>
              <w:rPr>
                <w:rFonts w:cs="Times New Roman"/>
              </w:rPr>
            </w:pP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</w:tcPr>
          <w:p w14:paraId="27619411" w14:textId="1C483302" w:rsidR="00E10F2F" w:rsidRDefault="00E10F2F" w:rsidP="00E10F2F">
            <w:pPr>
              <w:jc w:val="center"/>
              <w:rPr>
                <w:rFonts w:cs="Times New Roman"/>
              </w:rPr>
            </w:pPr>
          </w:p>
        </w:tc>
        <w:tc>
          <w:tcPr>
            <w:tcW w:w="1407" w:type="dxa"/>
            <w:tcBorders>
              <w:left w:val="nil"/>
              <w:bottom w:val="nil"/>
              <w:right w:val="nil"/>
            </w:tcBorders>
          </w:tcPr>
          <w:p w14:paraId="657A0B98" w14:textId="70703904" w:rsidR="00E10F2F" w:rsidRDefault="00E10F2F" w:rsidP="00E10F2F">
            <w:pPr>
              <w:jc w:val="center"/>
              <w:rPr>
                <w:rFonts w:cs="Times New Roman"/>
              </w:rPr>
            </w:pP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</w:tcPr>
          <w:p w14:paraId="3C7B2F03" w14:textId="77777777" w:rsidR="00E10F2F" w:rsidRDefault="00E10F2F" w:rsidP="00E10F2F">
            <w:pPr>
              <w:jc w:val="center"/>
              <w:rPr>
                <w:rFonts w:cs="Times New Roman"/>
              </w:rPr>
            </w:pP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</w:tcPr>
          <w:p w14:paraId="3FFEDD54" w14:textId="00DD14FF" w:rsidR="00E10F2F" w:rsidRDefault="00E10F2F" w:rsidP="00E10F2F">
            <w:pPr>
              <w:jc w:val="center"/>
              <w:rPr>
                <w:rFonts w:cs="Times New Roman"/>
              </w:rPr>
            </w:pPr>
          </w:p>
        </w:tc>
      </w:tr>
      <w:tr w:rsidR="00E10F2F" w14:paraId="7B109CF3" w14:textId="5F7896FB" w:rsidTr="00E10F2F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D148E68" w14:textId="50832FDA" w:rsidR="00E10F2F" w:rsidRDefault="00E10F2F" w:rsidP="00E10F2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Configu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A7FB5B" w14:textId="64E4191C" w:rsidR="00E10F2F" w:rsidRDefault="00E10F2F" w:rsidP="00E10F2F">
            <w:pPr>
              <w:jc w:val="center"/>
              <w:rPr>
                <w:rFonts w:cs="Times New Roman"/>
              </w:rPr>
            </w:pPr>
            <w:r w:rsidRPr="00E10F2F">
              <w:rPr>
                <w:rFonts w:cs="Times New Roman"/>
              </w:rPr>
              <w:t>1395.9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62A827" w14:textId="1DA42403" w:rsidR="00E10F2F" w:rsidRDefault="00E10F2F" w:rsidP="00E10F2F">
            <w:pPr>
              <w:jc w:val="center"/>
              <w:rPr>
                <w:rFonts w:cs="Times New Roman"/>
              </w:rPr>
            </w:pPr>
            <w:r w:rsidRPr="00E10F2F">
              <w:rPr>
                <w:rFonts w:cs="Times New Roman"/>
              </w:rPr>
              <w:t>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641DAF" w14:textId="3D063C97" w:rsidR="00E10F2F" w:rsidRDefault="00E10F2F" w:rsidP="00E10F2F">
            <w:pPr>
              <w:jc w:val="center"/>
              <w:rPr>
                <w:rFonts w:cs="Times New Roman"/>
              </w:rPr>
            </w:pPr>
            <w:r w:rsidRPr="00E10F2F">
              <w:rPr>
                <w:rFonts w:cs="Times New Roman"/>
              </w:rPr>
              <w:t>0.97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6D9AEB1" w14:textId="334F3ADB" w:rsidR="00E10F2F" w:rsidRDefault="00E10F2F" w:rsidP="00E10F2F">
            <w:pPr>
              <w:jc w:val="center"/>
              <w:rPr>
                <w:rFonts w:cs="Times New Roman"/>
              </w:rPr>
            </w:pPr>
            <w:r w:rsidRPr="00E10F2F">
              <w:rPr>
                <w:rFonts w:cs="Times New Roman"/>
              </w:rPr>
              <w:t>0.97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280FA3EE" w14:textId="0191C0C6" w:rsidR="00E10F2F" w:rsidRDefault="00E10F2F" w:rsidP="00E10F2F">
            <w:pPr>
              <w:jc w:val="center"/>
              <w:rPr>
                <w:rFonts w:cs="Times New Roman"/>
              </w:rPr>
            </w:pPr>
            <w:r w:rsidRPr="00E10F2F">
              <w:rPr>
                <w:rFonts w:cs="Times New Roman"/>
              </w:rPr>
              <w:t>0.04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67872CCB" w14:textId="761E44AA" w:rsidR="00E10F2F" w:rsidRDefault="00E10F2F" w:rsidP="00E10F2F">
            <w:pPr>
              <w:jc w:val="center"/>
              <w:rPr>
                <w:rFonts w:cs="Times New Roman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4EC38D2" w14:textId="30C44F2D" w:rsidR="00E10F2F" w:rsidRDefault="00E10F2F" w:rsidP="00E10F2F">
            <w:pPr>
              <w:jc w:val="center"/>
              <w:rPr>
                <w:rFonts w:cs="Times New Roman"/>
              </w:rPr>
            </w:pPr>
          </w:p>
        </w:tc>
      </w:tr>
      <w:tr w:rsidR="00E10F2F" w14:paraId="4271BB94" w14:textId="64164F35" w:rsidTr="00E10F2F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7621F05" w14:textId="7D2D5E2F" w:rsidR="00E10F2F" w:rsidRDefault="00E10F2F" w:rsidP="00E10F2F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Metri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4CEFB1" w14:textId="4F9D1DE8" w:rsidR="00E10F2F" w:rsidRDefault="00E10F2F" w:rsidP="00E10F2F">
            <w:pPr>
              <w:rPr>
                <w:rFonts w:cs="Times New Roman"/>
              </w:rPr>
            </w:pPr>
            <w:r w:rsidRPr="00E10F2F">
              <w:rPr>
                <w:rFonts w:cs="Times New Roman"/>
              </w:rPr>
              <w:t>1228.7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9409DB" w14:textId="59912D0A" w:rsidR="00E10F2F" w:rsidRDefault="00E10F2F" w:rsidP="00E10F2F">
            <w:pPr>
              <w:jc w:val="center"/>
              <w:rPr>
                <w:rFonts w:cs="Times New Roman"/>
              </w:rPr>
            </w:pPr>
            <w:r w:rsidRPr="00E10F2F">
              <w:rPr>
                <w:rFonts w:cs="Times New Roman"/>
              </w:rPr>
              <w:t>6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033FF1" w14:textId="3179C32F" w:rsidR="00E10F2F" w:rsidRDefault="00E10F2F" w:rsidP="00E10F2F">
            <w:pPr>
              <w:jc w:val="center"/>
              <w:rPr>
                <w:rFonts w:cs="Times New Roman"/>
              </w:rPr>
            </w:pPr>
            <w:r w:rsidRPr="00E10F2F">
              <w:rPr>
                <w:rFonts w:cs="Times New Roman"/>
              </w:rPr>
              <w:t>0.9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E4AE503" w14:textId="2741A0CB" w:rsidR="00E10F2F" w:rsidRDefault="00E10F2F" w:rsidP="00E10F2F">
            <w:pPr>
              <w:jc w:val="center"/>
              <w:rPr>
                <w:rFonts w:cs="Times New Roman"/>
              </w:rPr>
            </w:pPr>
            <w:r w:rsidRPr="00E10F2F">
              <w:rPr>
                <w:rFonts w:cs="Times New Roman"/>
              </w:rPr>
              <w:t>0.97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6A405E62" w14:textId="1BC24080" w:rsidR="00E10F2F" w:rsidRDefault="00E10F2F" w:rsidP="00E10F2F">
            <w:pPr>
              <w:jc w:val="center"/>
              <w:rPr>
                <w:rFonts w:cs="Times New Roman"/>
              </w:rPr>
            </w:pPr>
            <w:r w:rsidRPr="00E10F2F">
              <w:rPr>
                <w:rFonts w:cs="Times New Roman"/>
              </w:rPr>
              <w:t>0.03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52320112" w14:textId="06311D2F" w:rsidR="00E10F2F" w:rsidRDefault="00E10F2F" w:rsidP="00E10F2F">
            <w:pPr>
              <w:jc w:val="center"/>
              <w:rPr>
                <w:rFonts w:cs="Times New Roman"/>
              </w:rPr>
            </w:pPr>
            <w:r w:rsidRPr="00E10F2F">
              <w:rPr>
                <w:rFonts w:cs="Times New Roman"/>
              </w:rPr>
              <w:t>19.65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122E75FA" w14:textId="25394DC5" w:rsidR="00E10F2F" w:rsidRDefault="00E10F2F" w:rsidP="00E10F2F">
            <w:pPr>
              <w:jc w:val="center"/>
              <w:rPr>
                <w:rFonts w:cs="Times New Roman"/>
              </w:rPr>
            </w:pPr>
            <w:r w:rsidRPr="00E10F2F">
              <w:rPr>
                <w:rFonts w:cs="Times New Roman"/>
              </w:rPr>
              <w:t>0.6044</w:t>
            </w:r>
          </w:p>
        </w:tc>
      </w:tr>
      <w:tr w:rsidR="00E10F2F" w14:paraId="1C52732D" w14:textId="08E19603" w:rsidTr="00E10F2F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035FEC6" w14:textId="00CC3A2C" w:rsidR="00E10F2F" w:rsidRDefault="00E10F2F" w:rsidP="00E10F2F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Scal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7BBBE2" w14:textId="2269532A" w:rsidR="00E10F2F" w:rsidRDefault="00E10F2F" w:rsidP="00E10F2F">
            <w:pPr>
              <w:jc w:val="center"/>
              <w:rPr>
                <w:rFonts w:cs="Times New Roman"/>
              </w:rPr>
            </w:pPr>
            <w:r w:rsidRPr="00E10F2F">
              <w:rPr>
                <w:rFonts w:cs="Times New Roman"/>
              </w:rPr>
              <w:t>1365.5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E3B1A7" w14:textId="3DA82882" w:rsidR="00E10F2F" w:rsidRDefault="00E10F2F" w:rsidP="00E10F2F">
            <w:pPr>
              <w:jc w:val="center"/>
              <w:rPr>
                <w:rFonts w:cs="Times New Roman"/>
              </w:rPr>
            </w:pPr>
            <w:r w:rsidRPr="00E10F2F">
              <w:rPr>
                <w:rFonts w:cs="Times New Roman"/>
              </w:rPr>
              <w:t>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1D5CFB" w14:textId="7726CA2E" w:rsidR="00E10F2F" w:rsidRDefault="00E10F2F" w:rsidP="00E10F2F">
            <w:pPr>
              <w:jc w:val="center"/>
              <w:rPr>
                <w:rFonts w:cs="Times New Roman"/>
              </w:rPr>
            </w:pPr>
            <w:r w:rsidRPr="00E10F2F">
              <w:rPr>
                <w:rFonts w:cs="Times New Roman"/>
              </w:rPr>
              <w:t>0.97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D234ABC" w14:textId="26274771" w:rsidR="00E10F2F" w:rsidRDefault="00E10F2F" w:rsidP="00E10F2F">
            <w:pPr>
              <w:jc w:val="center"/>
              <w:rPr>
                <w:rFonts w:cs="Times New Roman"/>
              </w:rPr>
            </w:pPr>
            <w:r w:rsidRPr="00E10F2F">
              <w:rPr>
                <w:rFonts w:cs="Times New Roman"/>
              </w:rPr>
              <w:t>0.97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1DF6B38A" w14:textId="4BEC6FEC" w:rsidR="00E10F2F" w:rsidRDefault="00E10F2F" w:rsidP="00E10F2F">
            <w:pPr>
              <w:jc w:val="center"/>
              <w:rPr>
                <w:rFonts w:cs="Times New Roman"/>
              </w:rPr>
            </w:pPr>
            <w:r w:rsidRPr="00E10F2F">
              <w:rPr>
                <w:rFonts w:cs="Times New Roman"/>
              </w:rPr>
              <w:t>0.04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757CD262" w14:textId="488EA194" w:rsidR="00E10F2F" w:rsidRDefault="00E10F2F" w:rsidP="00E10F2F">
            <w:pPr>
              <w:jc w:val="center"/>
              <w:rPr>
                <w:rFonts w:cs="Times New Roman"/>
              </w:rPr>
            </w:pPr>
            <w:r w:rsidRPr="00E10F2F">
              <w:rPr>
                <w:rFonts w:cs="Times New Roman"/>
              </w:rPr>
              <w:t>0.736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4AADA832" w14:textId="22D97360" w:rsidR="00E10F2F" w:rsidRDefault="00E10F2F" w:rsidP="00E10F2F">
            <w:pPr>
              <w:jc w:val="center"/>
              <w:rPr>
                <w:rFonts w:cs="Times New Roman"/>
              </w:rPr>
            </w:pPr>
            <w:r w:rsidRPr="00E10F2F">
              <w:rPr>
                <w:rFonts w:cs="Times New Roman"/>
              </w:rPr>
              <w:t>1.0000</w:t>
            </w:r>
          </w:p>
        </w:tc>
      </w:tr>
      <w:tr w:rsidR="00E10F2F" w14:paraId="5857D542" w14:textId="51D75B6F" w:rsidTr="00E10F2F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219481C" w14:textId="491AE150" w:rsidR="00E10F2F" w:rsidRDefault="00E10F2F" w:rsidP="00E10F2F">
            <w:pPr>
              <w:rPr>
                <w:rFonts w:cs="Times New Roman"/>
              </w:rPr>
            </w:pPr>
            <w:r>
              <w:rPr>
                <w:rFonts w:cs="Times New Roman"/>
              </w:rPr>
              <w:t>SMFQ</w:t>
            </w:r>
            <w:r w:rsidR="00CC3D84">
              <w:rPr>
                <w:rFonts w:cs="Times New Roman"/>
              </w:rPr>
              <w:t>-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F02DF1" w14:textId="77777777" w:rsidR="00E10F2F" w:rsidRDefault="00E10F2F" w:rsidP="00E10F2F">
            <w:pPr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1F533D" w14:textId="77777777" w:rsidR="00E10F2F" w:rsidRDefault="00E10F2F" w:rsidP="00E10F2F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44979A" w14:textId="77777777" w:rsidR="00E10F2F" w:rsidRDefault="00E10F2F" w:rsidP="00E10F2F">
            <w:pPr>
              <w:jc w:val="center"/>
              <w:rPr>
                <w:rFonts w:cs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FC91917" w14:textId="0384FB01" w:rsidR="00E10F2F" w:rsidRDefault="00E10F2F" w:rsidP="00E10F2F">
            <w:pPr>
              <w:jc w:val="center"/>
              <w:rPr>
                <w:rFonts w:cs="Times New Roman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30D4373C" w14:textId="77777777" w:rsidR="00E10F2F" w:rsidRDefault="00E10F2F" w:rsidP="00E10F2F">
            <w:pPr>
              <w:jc w:val="center"/>
              <w:rPr>
                <w:rFonts w:cs="Times New Roman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541D9F2" w14:textId="77777777" w:rsidR="00E10F2F" w:rsidRDefault="00E10F2F" w:rsidP="00E10F2F">
            <w:pPr>
              <w:jc w:val="center"/>
              <w:rPr>
                <w:rFonts w:cs="Times New Roman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8EFB4DC" w14:textId="50A0008C" w:rsidR="00E10F2F" w:rsidRDefault="00E10F2F" w:rsidP="00E10F2F">
            <w:pPr>
              <w:jc w:val="center"/>
              <w:rPr>
                <w:rFonts w:cs="Times New Roman"/>
              </w:rPr>
            </w:pPr>
          </w:p>
        </w:tc>
      </w:tr>
      <w:tr w:rsidR="00E10F2F" w14:paraId="3C56B99C" w14:textId="79ECA222" w:rsidTr="00E10F2F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C9D245C" w14:textId="01EC980A" w:rsidR="00E10F2F" w:rsidRPr="00E10F2F" w:rsidRDefault="00E10F2F" w:rsidP="00E10F2F">
            <w:pPr>
              <w:jc w:val="center"/>
              <w:rPr>
                <w:rFonts w:cs="Times New Roman"/>
                <w:highlight w:val="yellow"/>
              </w:rPr>
            </w:pPr>
            <w:r w:rsidRPr="00BD7C5E">
              <w:rPr>
                <w:rFonts w:cs="Times New Roman"/>
              </w:rPr>
              <w:t xml:space="preserve">Configura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88C006" w14:textId="3BD38167" w:rsidR="00E10F2F" w:rsidRPr="00E10F2F" w:rsidRDefault="00BD7C5E" w:rsidP="00BD7C5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33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3BA7E1" w14:textId="300F17A7" w:rsidR="00E10F2F" w:rsidRPr="00E10F2F" w:rsidRDefault="00BD7C5E" w:rsidP="00BD7C5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022BA0" w14:textId="0AADDEEC" w:rsidR="00E10F2F" w:rsidRPr="00E10F2F" w:rsidRDefault="00BD7C5E" w:rsidP="00BD7C5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7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BA44CC2" w14:textId="67A76A52" w:rsidR="00E10F2F" w:rsidRPr="00E10F2F" w:rsidRDefault="00BD7C5E" w:rsidP="00BD7C5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6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1921AF81" w14:textId="3966217D" w:rsidR="00E10F2F" w:rsidRPr="00E10F2F" w:rsidRDefault="00BD7C5E" w:rsidP="00BD7C5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85AA8C4" w14:textId="77777777" w:rsidR="00E10F2F" w:rsidRPr="00E10F2F" w:rsidRDefault="00E10F2F" w:rsidP="00E10F2F">
            <w:pPr>
              <w:jc w:val="center"/>
              <w:rPr>
                <w:rFonts w:cs="Times New Roman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2E9A31C7" w14:textId="6A52DFA5" w:rsidR="00E10F2F" w:rsidRPr="00E10F2F" w:rsidRDefault="00E10F2F" w:rsidP="00E10F2F">
            <w:pPr>
              <w:jc w:val="center"/>
              <w:rPr>
                <w:rFonts w:cs="Times New Roman"/>
              </w:rPr>
            </w:pPr>
          </w:p>
        </w:tc>
      </w:tr>
      <w:tr w:rsidR="00E10F2F" w14:paraId="33740217" w14:textId="6D7EB9C3" w:rsidTr="00E10F2F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61B7607" w14:textId="6529520D" w:rsidR="00E10F2F" w:rsidRDefault="00E10F2F" w:rsidP="00E10F2F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Metri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8BDB03" w14:textId="4453370B" w:rsidR="00E10F2F" w:rsidRDefault="00E10F2F" w:rsidP="00E10F2F">
            <w:pPr>
              <w:jc w:val="center"/>
              <w:rPr>
                <w:rFonts w:cs="Times New Roman"/>
              </w:rPr>
            </w:pPr>
            <w:r w:rsidRPr="00E10F2F">
              <w:rPr>
                <w:rFonts w:cs="Times New Roman"/>
              </w:rPr>
              <w:t>430.3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5DCE37" w14:textId="1FF19779" w:rsidR="00E10F2F" w:rsidRDefault="00E10F2F" w:rsidP="00BD7C5E">
            <w:pPr>
              <w:jc w:val="center"/>
              <w:rPr>
                <w:rFonts w:cs="Times New Roman"/>
              </w:rPr>
            </w:pPr>
            <w:r w:rsidRPr="00E10F2F">
              <w:rPr>
                <w:rFonts w:cs="Times New Roman"/>
              </w:rPr>
              <w:t>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5FDA80" w14:textId="33AAB876" w:rsidR="00E10F2F" w:rsidRDefault="00E10F2F" w:rsidP="00E10F2F">
            <w:pPr>
              <w:jc w:val="center"/>
              <w:rPr>
                <w:rFonts w:cs="Times New Roman"/>
              </w:rPr>
            </w:pPr>
            <w:r w:rsidRPr="00E10F2F">
              <w:rPr>
                <w:rFonts w:cs="Times New Roman"/>
              </w:rPr>
              <w:t>0.9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FBD02CC" w14:textId="52261490" w:rsidR="00E10F2F" w:rsidRDefault="00E10F2F" w:rsidP="00E10F2F">
            <w:pPr>
              <w:jc w:val="center"/>
              <w:rPr>
                <w:rFonts w:cs="Times New Roman"/>
              </w:rPr>
            </w:pPr>
            <w:r w:rsidRPr="00E10F2F">
              <w:rPr>
                <w:rFonts w:cs="Times New Roman"/>
              </w:rPr>
              <w:t>0.97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 w14:paraId="41213ED3" w14:textId="14806225" w:rsidR="00E10F2F" w:rsidRDefault="00E10F2F" w:rsidP="00E10F2F">
            <w:pPr>
              <w:jc w:val="center"/>
              <w:rPr>
                <w:rFonts w:cs="Times New Roman"/>
              </w:rPr>
            </w:pPr>
            <w:r w:rsidRPr="00E10F2F">
              <w:rPr>
                <w:rFonts w:cs="Times New Roman"/>
              </w:rPr>
              <w:t>0.05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0F81DDAB" w14:textId="72212C99" w:rsidR="00E10F2F" w:rsidRDefault="00E10F2F" w:rsidP="00BD7C5E">
            <w:pPr>
              <w:jc w:val="center"/>
              <w:rPr>
                <w:rFonts w:cs="Times New Roman"/>
              </w:rPr>
            </w:pPr>
            <w:r w:rsidRPr="00E10F2F">
              <w:rPr>
                <w:rFonts w:cs="Times New Roman"/>
              </w:rPr>
              <w:t>6.416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14:paraId="480DA4EA" w14:textId="320CAC32" w:rsidR="00E10F2F" w:rsidRDefault="00E10F2F" w:rsidP="00BD7C5E">
            <w:pPr>
              <w:jc w:val="center"/>
              <w:rPr>
                <w:rFonts w:cs="Times New Roman"/>
              </w:rPr>
            </w:pPr>
            <w:r w:rsidRPr="00E10F2F">
              <w:rPr>
                <w:rFonts w:cs="Times New Roman"/>
              </w:rPr>
              <w:t>0.89366</w:t>
            </w:r>
          </w:p>
        </w:tc>
      </w:tr>
      <w:tr w:rsidR="00E10F2F" w14:paraId="633EB2E5" w14:textId="77777777" w:rsidTr="00E10F2F">
        <w:tc>
          <w:tcPr>
            <w:tcW w:w="1696" w:type="dxa"/>
            <w:tcBorders>
              <w:top w:val="nil"/>
              <w:left w:val="nil"/>
              <w:right w:val="nil"/>
            </w:tcBorders>
          </w:tcPr>
          <w:p w14:paraId="024A5FA2" w14:textId="03A0AF38" w:rsidR="00E10F2F" w:rsidRDefault="00E10F2F" w:rsidP="00E10F2F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   Scala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A43765B" w14:textId="324DEB1E" w:rsidR="00E10F2F" w:rsidRDefault="00E10F2F" w:rsidP="00E10F2F">
            <w:pPr>
              <w:jc w:val="center"/>
              <w:rPr>
                <w:rFonts w:cs="Times New Roman"/>
              </w:rPr>
            </w:pPr>
            <w:r w:rsidRPr="00E10F2F">
              <w:rPr>
                <w:rFonts w:cs="Times New Roman"/>
              </w:rPr>
              <w:t>514.25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9207D39" w14:textId="5DD66CF5" w:rsidR="00E10F2F" w:rsidRDefault="00E10F2F" w:rsidP="00BD7C5E">
            <w:pPr>
              <w:jc w:val="center"/>
              <w:rPr>
                <w:rFonts w:cs="Times New Roman"/>
              </w:rPr>
            </w:pPr>
            <w:r w:rsidRPr="00E10F2F">
              <w:rPr>
                <w:rFonts w:cs="Times New Roman"/>
              </w:rPr>
              <w:t>15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E709700" w14:textId="4011725D" w:rsidR="00E10F2F" w:rsidRDefault="00E10F2F" w:rsidP="00E10F2F">
            <w:pPr>
              <w:jc w:val="center"/>
              <w:rPr>
                <w:rFonts w:cs="Times New Roman"/>
              </w:rPr>
            </w:pPr>
            <w:r w:rsidRPr="00E10F2F">
              <w:rPr>
                <w:rFonts w:cs="Times New Roman"/>
              </w:rPr>
              <w:t>0.974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</w:tcPr>
          <w:p w14:paraId="005DA3AF" w14:textId="5724C984" w:rsidR="00E10F2F" w:rsidRDefault="00E10F2F" w:rsidP="00E10F2F">
            <w:pPr>
              <w:jc w:val="center"/>
              <w:rPr>
                <w:rFonts w:cs="Times New Roman"/>
              </w:rPr>
            </w:pPr>
            <w:r w:rsidRPr="00E10F2F">
              <w:rPr>
                <w:rFonts w:cs="Times New Roman"/>
              </w:rPr>
              <w:t>0.973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</w:tcPr>
          <w:p w14:paraId="235D2B65" w14:textId="70FB3BFE" w:rsidR="00E10F2F" w:rsidRDefault="00E10F2F" w:rsidP="00E10F2F">
            <w:pPr>
              <w:jc w:val="center"/>
              <w:rPr>
                <w:rFonts w:cs="Times New Roman"/>
              </w:rPr>
            </w:pPr>
            <w:r w:rsidRPr="00E10F2F">
              <w:rPr>
                <w:rFonts w:cs="Times New Roman"/>
              </w:rPr>
              <w:t>0.059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</w:tcPr>
          <w:p w14:paraId="48568BB9" w14:textId="6527024C" w:rsidR="00E10F2F" w:rsidRDefault="00E10F2F" w:rsidP="00BD7C5E">
            <w:pPr>
              <w:jc w:val="center"/>
              <w:rPr>
                <w:rFonts w:cs="Times New Roman"/>
              </w:rPr>
            </w:pPr>
            <w:r w:rsidRPr="00E10F2F">
              <w:rPr>
                <w:rFonts w:cs="Times New Roman"/>
              </w:rPr>
              <w:t>19.7541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</w:tcPr>
          <w:p w14:paraId="3B3B0BC1" w14:textId="057485F4" w:rsidR="00E10F2F" w:rsidRDefault="00E10F2F" w:rsidP="00BD7C5E">
            <w:pPr>
              <w:jc w:val="center"/>
              <w:rPr>
                <w:rFonts w:cs="Times New Roman"/>
              </w:rPr>
            </w:pPr>
            <w:r w:rsidRPr="00E10F2F">
              <w:rPr>
                <w:rFonts w:cs="Times New Roman"/>
              </w:rPr>
              <w:t>0.07188</w:t>
            </w:r>
          </w:p>
        </w:tc>
      </w:tr>
    </w:tbl>
    <w:p w14:paraId="5A97F5D5" w14:textId="620DF159" w:rsidR="00E10F2F" w:rsidRDefault="00E10F2F" w:rsidP="00E10F2F">
      <w:pPr>
        <w:rPr>
          <w:rFonts w:cs="Times New Roman"/>
        </w:rPr>
      </w:pPr>
      <w:r>
        <w:rPr>
          <w:rFonts w:cs="Times New Roman"/>
          <w:i/>
          <w:iCs/>
        </w:rPr>
        <w:t xml:space="preserve">Note: </w:t>
      </w:r>
      <w:r>
        <w:rPr>
          <w:rFonts w:cs="Times New Roman"/>
        </w:rPr>
        <w:t xml:space="preserve">Configural model includes no equality constraints, metric model sets factor loadings between groups as equal, and scalar model sets factor loadings and thresholds as equal. Delta parameterization was used. </w:t>
      </w:r>
      <w:r w:rsidR="0029065D" w:rsidRPr="00F37C95">
        <w:t xml:space="preserve">Robust estimates are reported. </w:t>
      </w:r>
      <w:r w:rsidR="003A1CC4" w:rsidRPr="00800EFF">
        <w:rPr>
          <w:color w:val="4D5156"/>
          <w:sz w:val="21"/>
          <w:szCs w:val="21"/>
          <w:shd w:val="clear" w:color="auto" w:fill="FFFFFF"/>
        </w:rPr>
        <w:t>χ</w:t>
      </w:r>
      <w:r w:rsidR="003A1CC4" w:rsidRPr="00800EFF">
        <w:rPr>
          <w:color w:val="4D5156"/>
          <w:shd w:val="clear" w:color="auto" w:fill="FFFFFF"/>
          <w:vertAlign w:val="superscript"/>
        </w:rPr>
        <w:t>2</w:t>
      </w:r>
      <w:r w:rsidR="003A1CC4" w:rsidRPr="00800EFF">
        <w:rPr>
          <w:color w:val="4D5156"/>
          <w:sz w:val="21"/>
          <w:szCs w:val="21"/>
          <w:shd w:val="clear" w:color="auto" w:fill="FFFFFF"/>
        </w:rPr>
        <w:t> </w:t>
      </w:r>
      <w:r w:rsidR="003A1CC4">
        <w:t xml:space="preserve">=Chi-Square Statistic; df= degrees of freedom; </w:t>
      </w:r>
      <w:r w:rsidR="0029065D">
        <w:t>CFI= Comparative Fit Index; TLI= Tucker-Lewis Index; RMSEA= Root Mean Square Error of Approximation; CI= Confidence Interval.</w:t>
      </w:r>
    </w:p>
    <w:p w14:paraId="7302D2CF" w14:textId="4E5E577E" w:rsidR="00E10F2F" w:rsidRDefault="00E10F2F" w:rsidP="00E10F2F">
      <w:pPr>
        <w:rPr>
          <w:rFonts w:cs="Times New Roman"/>
        </w:rPr>
      </w:pPr>
    </w:p>
    <w:p w14:paraId="144F6633" w14:textId="45107BCF" w:rsidR="00E10F2F" w:rsidRDefault="00E10F2F" w:rsidP="00E10F2F">
      <w:pPr>
        <w:rPr>
          <w:rFonts w:cs="Times New Roman"/>
        </w:rPr>
      </w:pPr>
    </w:p>
    <w:p w14:paraId="246A8067" w14:textId="24CCBED8" w:rsidR="00E10F2F" w:rsidRDefault="00E10F2F" w:rsidP="00E10F2F">
      <w:pPr>
        <w:rPr>
          <w:rFonts w:cs="Times New Roman"/>
        </w:rPr>
      </w:pPr>
    </w:p>
    <w:p w14:paraId="5DC22CA0" w14:textId="7D36CCE3" w:rsidR="00E10F2F" w:rsidRDefault="00E10F2F" w:rsidP="00E10F2F">
      <w:pPr>
        <w:rPr>
          <w:rFonts w:cs="Times New Roman"/>
        </w:rPr>
      </w:pPr>
    </w:p>
    <w:p w14:paraId="3A5F2DB5" w14:textId="70693B5D" w:rsidR="00E10F2F" w:rsidRDefault="00E10F2F" w:rsidP="00E10F2F">
      <w:pPr>
        <w:rPr>
          <w:rFonts w:cs="Times New Roman"/>
        </w:rPr>
      </w:pPr>
    </w:p>
    <w:p w14:paraId="10174AFC" w14:textId="68A4641C" w:rsidR="00E10F2F" w:rsidRDefault="00E10F2F" w:rsidP="00E10F2F">
      <w:pPr>
        <w:rPr>
          <w:rFonts w:cs="Times New Roman"/>
        </w:rPr>
      </w:pPr>
    </w:p>
    <w:p w14:paraId="05A179B7" w14:textId="1EC71868" w:rsidR="00E10F2F" w:rsidRDefault="00E10F2F" w:rsidP="00E10F2F">
      <w:pPr>
        <w:rPr>
          <w:rFonts w:cs="Times New Roman"/>
        </w:rPr>
      </w:pPr>
    </w:p>
    <w:p w14:paraId="3DE84798" w14:textId="0062E073" w:rsidR="00E10F2F" w:rsidRDefault="00E10F2F" w:rsidP="00E10F2F">
      <w:pPr>
        <w:rPr>
          <w:rFonts w:cs="Times New Roman"/>
        </w:rPr>
      </w:pPr>
    </w:p>
    <w:p w14:paraId="6C4946B5" w14:textId="522A9107" w:rsidR="00E10F2F" w:rsidRDefault="00E10F2F" w:rsidP="00E10F2F">
      <w:pPr>
        <w:rPr>
          <w:rFonts w:cs="Times New Roman"/>
        </w:rPr>
      </w:pPr>
    </w:p>
    <w:p w14:paraId="460AAAC2" w14:textId="2245BFED" w:rsidR="00E10F2F" w:rsidRDefault="00E10F2F" w:rsidP="00E10F2F">
      <w:pPr>
        <w:rPr>
          <w:rFonts w:cs="Times New Roman"/>
        </w:rPr>
      </w:pPr>
    </w:p>
    <w:p w14:paraId="68E0ACB4" w14:textId="0E4E6BC8" w:rsidR="00E10F2F" w:rsidRDefault="00E10F2F" w:rsidP="00E10F2F">
      <w:pPr>
        <w:rPr>
          <w:rFonts w:cs="Times New Roman"/>
        </w:rPr>
      </w:pPr>
    </w:p>
    <w:p w14:paraId="71898AD4" w14:textId="449FE98A" w:rsidR="00E10F2F" w:rsidRDefault="00E10F2F" w:rsidP="00E10F2F">
      <w:pPr>
        <w:rPr>
          <w:rFonts w:cs="Times New Roman"/>
        </w:rPr>
      </w:pPr>
    </w:p>
    <w:p w14:paraId="45CF3D28" w14:textId="3A6A0232" w:rsidR="00E10F2F" w:rsidRDefault="00E10F2F" w:rsidP="00E10F2F">
      <w:pPr>
        <w:rPr>
          <w:rFonts w:cs="Times New Roman"/>
        </w:rPr>
      </w:pPr>
    </w:p>
    <w:p w14:paraId="0FE309C4" w14:textId="13FA5044" w:rsidR="00E10F2F" w:rsidRDefault="00E10F2F" w:rsidP="00E10F2F">
      <w:pPr>
        <w:rPr>
          <w:rFonts w:cs="Times New Roman"/>
        </w:rPr>
      </w:pPr>
    </w:p>
    <w:p w14:paraId="04E5ECB1" w14:textId="03B5E752" w:rsidR="00E10F2F" w:rsidRDefault="00E10F2F" w:rsidP="00E10F2F">
      <w:pPr>
        <w:rPr>
          <w:rFonts w:cs="Times New Roman"/>
        </w:rPr>
      </w:pPr>
    </w:p>
    <w:p w14:paraId="7477DDEC" w14:textId="35899C39" w:rsidR="00E10F2F" w:rsidRDefault="00E10F2F" w:rsidP="00E10F2F">
      <w:pPr>
        <w:rPr>
          <w:rFonts w:cs="Times New Roman"/>
        </w:rPr>
      </w:pPr>
    </w:p>
    <w:p w14:paraId="7B3B095A" w14:textId="22E2A8F3" w:rsidR="00E10F2F" w:rsidRDefault="00E10F2F" w:rsidP="00E10F2F">
      <w:pPr>
        <w:rPr>
          <w:rFonts w:cs="Times New Roman"/>
        </w:rPr>
      </w:pPr>
    </w:p>
    <w:p w14:paraId="6C783171" w14:textId="5A0D9A9C" w:rsidR="00E10F2F" w:rsidRDefault="00E10F2F" w:rsidP="00E10F2F">
      <w:pPr>
        <w:rPr>
          <w:rFonts w:cs="Times New Roman"/>
        </w:rPr>
      </w:pPr>
    </w:p>
    <w:p w14:paraId="56F13580" w14:textId="7E9E5FBD" w:rsidR="00E10F2F" w:rsidRDefault="00E10F2F" w:rsidP="00E10F2F">
      <w:pPr>
        <w:rPr>
          <w:rFonts w:cs="Times New Roman"/>
        </w:rPr>
      </w:pPr>
    </w:p>
    <w:p w14:paraId="1CCBD99D" w14:textId="53680A91" w:rsidR="00E10F2F" w:rsidRDefault="00E10F2F" w:rsidP="00E10F2F">
      <w:pPr>
        <w:rPr>
          <w:rFonts w:cs="Times New Roman"/>
        </w:rPr>
      </w:pPr>
    </w:p>
    <w:p w14:paraId="6EB1533C" w14:textId="5720B96D" w:rsidR="00627492" w:rsidRDefault="00627492" w:rsidP="00E10F2F">
      <w:pPr>
        <w:rPr>
          <w:rFonts w:cs="Times New Roman"/>
        </w:rPr>
      </w:pPr>
    </w:p>
    <w:p w14:paraId="1D767021" w14:textId="63B85A2F" w:rsidR="00627492" w:rsidRDefault="00627492" w:rsidP="00E10F2F">
      <w:pPr>
        <w:rPr>
          <w:rFonts w:cs="Times New Roman"/>
        </w:rPr>
      </w:pPr>
    </w:p>
    <w:p w14:paraId="32689FC2" w14:textId="72C5916B" w:rsidR="00627492" w:rsidRDefault="00627492" w:rsidP="00E10F2F">
      <w:pPr>
        <w:rPr>
          <w:rFonts w:cs="Times New Roman"/>
        </w:rPr>
      </w:pPr>
    </w:p>
    <w:p w14:paraId="20689BB3" w14:textId="6829F62B" w:rsidR="00627492" w:rsidRDefault="00627492" w:rsidP="00E10F2F">
      <w:pPr>
        <w:rPr>
          <w:rFonts w:cs="Times New Roman"/>
        </w:rPr>
      </w:pPr>
    </w:p>
    <w:p w14:paraId="2CD5CF27" w14:textId="2178C47E" w:rsidR="00627492" w:rsidRDefault="00627492" w:rsidP="00E10F2F">
      <w:pPr>
        <w:rPr>
          <w:rFonts w:cs="Times New Roman"/>
        </w:rPr>
      </w:pPr>
    </w:p>
    <w:p w14:paraId="3116C787" w14:textId="51F150E5" w:rsidR="00627492" w:rsidRDefault="00627492" w:rsidP="00E10F2F">
      <w:pPr>
        <w:rPr>
          <w:rFonts w:cs="Times New Roman"/>
        </w:rPr>
      </w:pPr>
    </w:p>
    <w:p w14:paraId="5C28A4EE" w14:textId="1E4C1C0C" w:rsidR="00627492" w:rsidRDefault="00627492" w:rsidP="00E10F2F">
      <w:pPr>
        <w:rPr>
          <w:rFonts w:cs="Times New Roman"/>
        </w:rPr>
      </w:pPr>
    </w:p>
    <w:p w14:paraId="1DCB66AE" w14:textId="57793C5B" w:rsidR="00627492" w:rsidRDefault="00793D96" w:rsidP="00627492">
      <w:pPr>
        <w:jc w:val="center"/>
        <w:rPr>
          <w:rFonts w:cs="Times New Roman"/>
        </w:rPr>
      </w:pPr>
      <w:r>
        <w:rPr>
          <w:rFonts w:cs="Times New Roman"/>
        </w:rPr>
        <w:lastRenderedPageBreak/>
        <w:t>Table B</w:t>
      </w:r>
    </w:p>
    <w:p w14:paraId="3A0C945F" w14:textId="77777777" w:rsidR="00627492" w:rsidRDefault="00627492" w:rsidP="00627492">
      <w:pPr>
        <w:jc w:val="center"/>
      </w:pPr>
    </w:p>
    <w:p w14:paraId="79B828DC" w14:textId="6A91D9B5" w:rsidR="00627492" w:rsidRPr="004F0EC7" w:rsidRDefault="00627492" w:rsidP="00627492">
      <w:pPr>
        <w:rPr>
          <w:i/>
          <w:iCs/>
        </w:rPr>
      </w:pPr>
      <w:r>
        <w:rPr>
          <w:b/>
          <w:bCs/>
        </w:rPr>
        <w:t xml:space="preserve">Table </w:t>
      </w:r>
      <w:r w:rsidR="00793D96">
        <w:rPr>
          <w:b/>
          <w:bCs/>
        </w:rPr>
        <w:t>B</w:t>
      </w:r>
      <w:r>
        <w:t xml:space="preserve">. </w:t>
      </w:r>
      <w:r>
        <w:rPr>
          <w:i/>
          <w:iCs/>
        </w:rPr>
        <w:t>Factor loadings for the f</w:t>
      </w:r>
      <w:bookmarkStart w:id="0" w:name="_GoBack"/>
      <w:bookmarkEnd w:id="0"/>
      <w:r>
        <w:rPr>
          <w:i/>
          <w:iCs/>
        </w:rPr>
        <w:t>our-factor and unidimensional structure of the adapted Mood and Feelings Questionnaire- child version and the unidimensional structure of the Short Mood and Feelings Questionnaire-child version.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556"/>
        <w:gridCol w:w="2406"/>
        <w:gridCol w:w="2130"/>
        <w:gridCol w:w="2268"/>
      </w:tblGrid>
      <w:tr w:rsidR="00627492" w:rsidRPr="00987079" w14:paraId="6333C1A7" w14:textId="6D984253" w:rsidTr="00627492"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FDD52F" w14:textId="1D0075E0" w:rsidR="00627492" w:rsidRPr="00987079" w:rsidRDefault="00627492" w:rsidP="00627492">
            <w:pPr>
              <w:jc w:val="center"/>
              <w:rPr>
                <w:rFonts w:cs="Times New Roman"/>
              </w:rPr>
            </w:pPr>
            <w:r w:rsidRPr="00987079">
              <w:rPr>
                <w:rFonts w:cs="Times New Roman"/>
              </w:rPr>
              <w:t>Item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1D04BB" w14:textId="77777777" w:rsidR="00627492" w:rsidRDefault="00627492" w:rsidP="00627492">
            <w:pPr>
              <w:jc w:val="center"/>
              <w:rPr>
                <w:rFonts w:cs="Times New Roman"/>
              </w:rPr>
            </w:pPr>
            <w:r w:rsidRPr="00987079">
              <w:rPr>
                <w:rFonts w:cs="Times New Roman"/>
              </w:rPr>
              <w:t>MFQ-C</w:t>
            </w:r>
          </w:p>
          <w:p w14:paraId="5803E5C3" w14:textId="0CDE813B" w:rsidR="00627492" w:rsidRPr="00987079" w:rsidRDefault="00627492" w:rsidP="0062749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four-factor structure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9D72D4" w14:textId="77777777" w:rsidR="00627492" w:rsidRDefault="00627492" w:rsidP="00627492">
            <w:pPr>
              <w:jc w:val="center"/>
              <w:rPr>
                <w:rFonts w:cs="Times New Roman"/>
              </w:rPr>
            </w:pPr>
            <w:r w:rsidRPr="00987079">
              <w:rPr>
                <w:rFonts w:cs="Times New Roman"/>
              </w:rPr>
              <w:t>MFQ-C</w:t>
            </w:r>
          </w:p>
          <w:p w14:paraId="51418E0A" w14:textId="35B6DAAF" w:rsidR="00627492" w:rsidRPr="00987079" w:rsidRDefault="00627492" w:rsidP="0062749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unidimensional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2BD2E8" w14:textId="77777777" w:rsidR="00627492" w:rsidRDefault="00627492" w:rsidP="00627492">
            <w:pPr>
              <w:jc w:val="center"/>
              <w:rPr>
                <w:rFonts w:cs="Times New Roman"/>
              </w:rPr>
            </w:pPr>
            <w:r w:rsidRPr="00987079">
              <w:rPr>
                <w:rFonts w:cs="Times New Roman"/>
              </w:rPr>
              <w:t>SMFQ</w:t>
            </w:r>
          </w:p>
          <w:p w14:paraId="05355DEC" w14:textId="42F029EA" w:rsidR="00627492" w:rsidRPr="00987079" w:rsidRDefault="00627492" w:rsidP="0062749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unidimensional)</w:t>
            </w:r>
          </w:p>
        </w:tc>
      </w:tr>
      <w:tr w:rsidR="00627492" w:rsidRPr="00987079" w14:paraId="5281443B" w14:textId="6B60CC45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90021" w14:textId="77777777" w:rsidR="00627492" w:rsidRPr="00987079" w:rsidRDefault="00627492" w:rsidP="006F026C">
            <w:pPr>
              <w:rPr>
                <w:rFonts w:cs="Times New Roman"/>
              </w:rPr>
            </w:pPr>
            <w:r>
              <w:rPr>
                <w:rFonts w:cs="Times New Roman"/>
                <w:b/>
                <w:sz w:val="20"/>
                <w:szCs w:val="20"/>
              </w:rPr>
              <w:t>Core mood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48363" w14:textId="77777777" w:rsidR="00627492" w:rsidRDefault="00627492" w:rsidP="006F026C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2E29F" w14:textId="77777777" w:rsidR="00627492" w:rsidRDefault="00627492" w:rsidP="006F026C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97357" w14:textId="77777777" w:rsidR="00627492" w:rsidRDefault="00627492" w:rsidP="006F026C">
            <w:pPr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627492" w:rsidRPr="00987079" w14:paraId="6A2D3FFF" w14:textId="631ACF9B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36F2A" w14:textId="77777777" w:rsidR="00627492" w:rsidRPr="00987079" w:rsidRDefault="00627492" w:rsidP="00627492">
            <w:pPr>
              <w:rPr>
                <w:rFonts w:cs="Times New Roman"/>
              </w:rPr>
            </w:pPr>
            <w:r>
              <w:rPr>
                <w:color w:val="000000"/>
                <w:sz w:val="20"/>
                <w:szCs w:val="20"/>
              </w:rPr>
              <w:t>1. Miserable or unhappy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8523E" w14:textId="51F7BAE3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79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B273F" w14:textId="72962AE0" w:rsid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800EFF">
              <w:rPr>
                <w:color w:val="000000"/>
              </w:rPr>
              <w:t>0.6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B6905" w14:textId="7285A74D" w:rsid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800EFF">
              <w:rPr>
                <w:color w:val="000000"/>
              </w:rPr>
              <w:t>0.727</w:t>
            </w:r>
          </w:p>
        </w:tc>
      </w:tr>
      <w:tr w:rsidR="00627492" w:rsidRPr="00987079" w14:paraId="3797029E" w14:textId="63189405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02C2" w14:textId="77777777" w:rsidR="00627492" w:rsidRPr="00987079" w:rsidRDefault="00627492" w:rsidP="00627492">
            <w:pPr>
              <w:rPr>
                <w:rFonts w:cs="Times New Roman"/>
              </w:rPr>
            </w:pPr>
            <w:r>
              <w:rPr>
                <w:color w:val="000000"/>
                <w:sz w:val="20"/>
                <w:szCs w:val="20"/>
              </w:rPr>
              <w:t>2. Didn’t enjoy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13C85" w14:textId="27C98968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84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37DFF" w14:textId="0CC225DE" w:rsid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800EFF">
              <w:rPr>
                <w:color w:val="000000"/>
              </w:rPr>
              <w:t>0.7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36E4A" w14:textId="37DF0935" w:rsid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800EFF">
              <w:rPr>
                <w:color w:val="000000"/>
              </w:rPr>
              <w:t>0.718</w:t>
            </w:r>
          </w:p>
        </w:tc>
      </w:tr>
      <w:tr w:rsidR="00627492" w:rsidRPr="00987079" w14:paraId="235B3DA4" w14:textId="55DAEAFE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C431D" w14:textId="77777777" w:rsidR="00627492" w:rsidRPr="00987079" w:rsidRDefault="00627492" w:rsidP="00627492">
            <w:pPr>
              <w:rPr>
                <w:rFonts w:cs="Times New Roman"/>
              </w:rPr>
            </w:pPr>
            <w:r>
              <w:rPr>
                <w:color w:val="000000"/>
                <w:sz w:val="20"/>
                <w:szCs w:val="20"/>
              </w:rPr>
              <w:t>11. Grumpy with parents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53F25" w14:textId="79A926AE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57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C29E3" w14:textId="4708A7A5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5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5F182" w14:textId="77777777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27492" w:rsidRPr="00987079" w14:paraId="5BC8CDEC" w14:textId="29BEDCE6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7479" w14:textId="77777777" w:rsidR="00627492" w:rsidRPr="00987079" w:rsidRDefault="00627492" w:rsidP="00627492">
            <w:pPr>
              <w:rPr>
                <w:rFonts w:cs="Times New Roman"/>
              </w:rPr>
            </w:pPr>
            <w:r>
              <w:rPr>
                <w:color w:val="000000"/>
                <w:sz w:val="20"/>
                <w:szCs w:val="20"/>
              </w:rPr>
              <w:t xml:space="preserve">14. Cried a lot 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65D11" w14:textId="693DE17C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52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CC0E2" w14:textId="2A5847B5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4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D20C6" w14:textId="4CFEC7F0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494</w:t>
            </w:r>
          </w:p>
        </w:tc>
      </w:tr>
      <w:tr w:rsidR="00627492" w:rsidRPr="00987079" w14:paraId="193A3F2A" w14:textId="504F0EC4" w:rsidTr="00627492">
        <w:trPr>
          <w:trHeight w:val="185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0C375" w14:textId="77777777" w:rsidR="00627492" w:rsidRPr="00A2789C" w:rsidRDefault="00627492" w:rsidP="00627492">
            <w:pPr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2B918" w14:textId="77777777" w:rsidR="00627492" w:rsidRPr="00627492" w:rsidRDefault="00627492" w:rsidP="00627492">
            <w:pPr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F104D" w14:textId="77777777" w:rsidR="00627492" w:rsidRPr="00627492" w:rsidRDefault="00627492" w:rsidP="00627492">
            <w:pPr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64FF2" w14:textId="77777777" w:rsidR="00627492" w:rsidRPr="00627492" w:rsidRDefault="00627492" w:rsidP="00627492">
            <w:pPr>
              <w:jc w:val="center"/>
              <w:rPr>
                <w:rFonts w:cs="Times New Roman"/>
                <w:sz w:val="11"/>
                <w:szCs w:val="11"/>
              </w:rPr>
            </w:pPr>
          </w:p>
        </w:tc>
      </w:tr>
      <w:tr w:rsidR="00627492" w:rsidRPr="00987079" w14:paraId="5A97AC79" w14:textId="1B65A91E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5EDCB" w14:textId="77777777" w:rsidR="00627492" w:rsidRPr="00051F7A" w:rsidRDefault="00627492" w:rsidP="00627492">
            <w:pPr>
              <w:rPr>
                <w:rFonts w:cs="Times New Roman"/>
                <w:b/>
                <w:sz w:val="20"/>
                <w:szCs w:val="20"/>
              </w:rPr>
            </w:pPr>
            <w:r w:rsidRPr="00051F7A">
              <w:rPr>
                <w:rFonts w:cs="Times New Roman"/>
                <w:b/>
                <w:sz w:val="20"/>
                <w:szCs w:val="20"/>
              </w:rPr>
              <w:t>Vegetative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76A4A" w14:textId="77777777" w:rsidR="00627492" w:rsidRPr="00627492" w:rsidRDefault="00627492" w:rsidP="0062749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421C6" w14:textId="77777777" w:rsidR="00627492" w:rsidRPr="00627492" w:rsidRDefault="00627492" w:rsidP="0062749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5B233" w14:textId="77777777" w:rsidR="00627492" w:rsidRPr="00627492" w:rsidRDefault="00627492" w:rsidP="0062749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627492" w:rsidRPr="00987079" w14:paraId="0FC857A0" w14:textId="29622140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07673" w14:textId="77777777" w:rsidR="00627492" w:rsidRPr="00987079" w:rsidRDefault="00627492" w:rsidP="00627492">
            <w:pPr>
              <w:rPr>
                <w:rFonts w:cs="Times New Roman"/>
              </w:rPr>
            </w:pPr>
            <w:r>
              <w:rPr>
                <w:color w:val="000000"/>
                <w:sz w:val="20"/>
                <w:szCs w:val="20"/>
              </w:rPr>
              <w:t xml:space="preserve">3. Less hungry 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18823" w14:textId="7A71B8B6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59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7B284" w14:textId="7C202BF3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5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25C1B" w14:textId="77777777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27492" w:rsidRPr="00987079" w14:paraId="674EB46B" w14:textId="53B45911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64083" w14:textId="77777777" w:rsidR="00627492" w:rsidRPr="00987079" w:rsidRDefault="00627492" w:rsidP="00627492">
            <w:pPr>
              <w:rPr>
                <w:rFonts w:cs="Times New Roman"/>
              </w:rPr>
            </w:pPr>
            <w:r>
              <w:rPr>
                <w:color w:val="000000"/>
                <w:sz w:val="20"/>
                <w:szCs w:val="20"/>
              </w:rPr>
              <w:t>5. Sat and did nothing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8675E" w14:textId="77C8225D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84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CBACC" w14:textId="51AE9AA6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7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9B22C" w14:textId="42FF82DF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726</w:t>
            </w:r>
          </w:p>
        </w:tc>
      </w:tr>
      <w:tr w:rsidR="00627492" w:rsidRPr="00987079" w14:paraId="2921A4F4" w14:textId="7CC52962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4AFB" w14:textId="77777777" w:rsidR="00627492" w:rsidRPr="00987079" w:rsidRDefault="00627492" w:rsidP="00627492">
            <w:pPr>
              <w:rPr>
                <w:rFonts w:cs="Times New Roman"/>
              </w:rPr>
            </w:pPr>
            <w:r>
              <w:rPr>
                <w:color w:val="000000"/>
                <w:sz w:val="20"/>
                <w:szCs w:val="20"/>
              </w:rPr>
              <w:t>6. Moving/walking slowly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B73FA" w14:textId="53DB3A8D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93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16F71" w14:textId="48B0BACC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8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187EB" w14:textId="77777777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27492" w:rsidRPr="00987079" w14:paraId="2F10D6CD" w14:textId="2B580AD4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F75D" w14:textId="77777777" w:rsidR="00627492" w:rsidRPr="00987079" w:rsidRDefault="00627492" w:rsidP="00627492">
            <w:pPr>
              <w:rPr>
                <w:rFonts w:cs="Times New Roman"/>
              </w:rPr>
            </w:pPr>
            <w:r>
              <w:rPr>
                <w:color w:val="000000"/>
                <w:sz w:val="20"/>
                <w:szCs w:val="20"/>
              </w:rPr>
              <w:t>12. Talking less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FCEDE" w14:textId="1C621B4D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95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A948E" w14:textId="2FE7C010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9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4334A" w14:textId="77777777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27492" w:rsidRPr="00987079" w14:paraId="639F3703" w14:textId="15509AA4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D50FD" w14:textId="77777777" w:rsidR="00627492" w:rsidRPr="00987079" w:rsidRDefault="00627492" w:rsidP="00627492">
            <w:pPr>
              <w:rPr>
                <w:rFonts w:cs="Times New Roman"/>
              </w:rPr>
            </w:pPr>
            <w:r>
              <w:rPr>
                <w:color w:val="000000"/>
                <w:sz w:val="20"/>
                <w:szCs w:val="20"/>
              </w:rPr>
              <w:t>13. Talking more slowly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B64DF" w14:textId="7ABE17E9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98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6F8DD" w14:textId="4A0EFA86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9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949B0" w14:textId="77777777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27492" w:rsidRPr="00987079" w14:paraId="33FF1E20" w14:textId="269CC30D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E60BA" w14:textId="77777777" w:rsidR="00627492" w:rsidRPr="00987079" w:rsidRDefault="00627492" w:rsidP="00627492">
            <w:pPr>
              <w:rPr>
                <w:rFonts w:cs="Times New Roman"/>
              </w:rPr>
            </w:pPr>
            <w:r>
              <w:rPr>
                <w:color w:val="000000"/>
                <w:sz w:val="20"/>
                <w:szCs w:val="20"/>
              </w:rPr>
              <w:t>29. Slept more than usual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9BB05" w14:textId="69A835A9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42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1AB60" w14:textId="1F5A40C3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3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38297" w14:textId="77777777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27492" w:rsidRPr="00987079" w14:paraId="75B424B3" w14:textId="26E5D5E4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3841F" w14:textId="77777777" w:rsidR="00627492" w:rsidRPr="00A2789C" w:rsidRDefault="00627492" w:rsidP="00627492">
            <w:pPr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51C0B" w14:textId="77777777" w:rsidR="00627492" w:rsidRPr="00627492" w:rsidRDefault="00627492" w:rsidP="00627492">
            <w:pPr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E2AE5" w14:textId="77777777" w:rsidR="00627492" w:rsidRPr="00627492" w:rsidRDefault="00627492" w:rsidP="00627492">
            <w:pPr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B490B" w14:textId="77777777" w:rsidR="00627492" w:rsidRPr="00627492" w:rsidRDefault="00627492" w:rsidP="00627492">
            <w:pPr>
              <w:jc w:val="center"/>
              <w:rPr>
                <w:rFonts w:cs="Times New Roman"/>
                <w:sz w:val="11"/>
                <w:szCs w:val="11"/>
              </w:rPr>
            </w:pPr>
          </w:p>
        </w:tc>
      </w:tr>
      <w:tr w:rsidR="00627492" w:rsidRPr="00987079" w14:paraId="3C5B55C9" w14:textId="153E1433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0EA14" w14:textId="77777777" w:rsidR="00627492" w:rsidRPr="00987079" w:rsidRDefault="00627492" w:rsidP="00627492">
            <w:pPr>
              <w:rPr>
                <w:rFonts w:cs="Times New Roman"/>
              </w:rPr>
            </w:pPr>
            <w:r>
              <w:rPr>
                <w:rFonts w:cs="Times New Roman"/>
                <w:b/>
                <w:sz w:val="20"/>
                <w:szCs w:val="20"/>
              </w:rPr>
              <w:t>Cognitive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3756D" w14:textId="77777777" w:rsidR="00627492" w:rsidRPr="00627492" w:rsidRDefault="00627492" w:rsidP="0062749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2EF89" w14:textId="77777777" w:rsidR="00627492" w:rsidRPr="00627492" w:rsidRDefault="00627492" w:rsidP="0062749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99CE8" w14:textId="77777777" w:rsidR="00627492" w:rsidRPr="00627492" w:rsidRDefault="00627492" w:rsidP="0062749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627492" w:rsidRPr="00987079" w14:paraId="56388D89" w14:textId="6525227B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C57B" w14:textId="77777777" w:rsidR="00627492" w:rsidRPr="00987079" w:rsidRDefault="00627492" w:rsidP="00627492">
            <w:pPr>
              <w:rPr>
                <w:rFonts w:cs="Times New Roman"/>
              </w:rPr>
            </w:pPr>
            <w:r>
              <w:rPr>
                <w:color w:val="000000"/>
                <w:sz w:val="20"/>
                <w:szCs w:val="20"/>
              </w:rPr>
              <w:t>8. Felt no good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4B8F9" w14:textId="4C0168ED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79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52504" w14:textId="5FC76CE1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7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8BD58" w14:textId="6FBD517E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802</w:t>
            </w:r>
          </w:p>
        </w:tc>
      </w:tr>
      <w:tr w:rsidR="00627492" w:rsidRPr="00987079" w14:paraId="2CE79170" w14:textId="5074D20D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AA519" w14:textId="77777777" w:rsidR="00627492" w:rsidRPr="00987079" w:rsidRDefault="00627492" w:rsidP="00627492">
            <w:pPr>
              <w:rPr>
                <w:rFonts w:cs="Times New Roman"/>
              </w:rPr>
            </w:pPr>
            <w:r>
              <w:rPr>
                <w:color w:val="000000"/>
                <w:sz w:val="20"/>
                <w:szCs w:val="20"/>
              </w:rPr>
              <w:t xml:space="preserve">9. Blamed self 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4C6E1" w14:textId="6D231F0A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55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119DD" w14:textId="6A1D9219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5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B2AF2" w14:textId="77777777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27492" w:rsidRPr="00987079" w14:paraId="3D54639B" w14:textId="3D9B40CF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34C3B" w14:textId="77777777" w:rsidR="00627492" w:rsidRPr="00987079" w:rsidRDefault="00627492" w:rsidP="00627492">
            <w:pPr>
              <w:rPr>
                <w:rFonts w:cs="Times New Roman"/>
              </w:rPr>
            </w:pPr>
            <w:r>
              <w:rPr>
                <w:color w:val="000000"/>
                <w:sz w:val="20"/>
                <w:szCs w:val="20"/>
              </w:rPr>
              <w:t>15. Nothing good in future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A0444" w14:textId="776AC5C1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78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83741" w14:textId="5FF830CD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7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21633" w14:textId="77777777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27492" w:rsidRPr="00987079" w14:paraId="0B4B0E3D" w14:textId="38EA6391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E0500" w14:textId="77777777" w:rsidR="00627492" w:rsidRPr="00987079" w:rsidRDefault="00627492" w:rsidP="00627492">
            <w:pPr>
              <w:rPr>
                <w:rFonts w:cs="Times New Roman"/>
              </w:rPr>
            </w:pPr>
            <w:r>
              <w:rPr>
                <w:color w:val="000000"/>
                <w:sz w:val="20"/>
                <w:szCs w:val="20"/>
              </w:rPr>
              <w:t>18. Bad things happen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1E249" w14:textId="56317885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86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16DB4" w14:textId="3681F196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A7EA1" w14:textId="77777777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27492" w:rsidRPr="00987079" w14:paraId="3C9D5DE5" w14:textId="2ED8AEDF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EAA3" w14:textId="77777777" w:rsidR="00627492" w:rsidRPr="00987079" w:rsidRDefault="00627492" w:rsidP="00627492">
            <w:pPr>
              <w:rPr>
                <w:rFonts w:cs="Times New Roman"/>
              </w:rPr>
            </w:pPr>
            <w:r>
              <w:rPr>
                <w:color w:val="000000"/>
                <w:sz w:val="20"/>
                <w:szCs w:val="20"/>
              </w:rPr>
              <w:t xml:space="preserve">19. Hated myself 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DB9A4" w14:textId="42E96673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95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B5F9E" w14:textId="566DCE2A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9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96652" w14:textId="3FC8521E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963</w:t>
            </w:r>
          </w:p>
        </w:tc>
      </w:tr>
      <w:tr w:rsidR="00627492" w:rsidRPr="00987079" w14:paraId="3D102C59" w14:textId="6897324D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7E7F7" w14:textId="77777777" w:rsidR="00627492" w:rsidRPr="00987079" w:rsidRDefault="00627492" w:rsidP="00627492">
            <w:pPr>
              <w:rPr>
                <w:rFonts w:cs="Times New Roman"/>
              </w:rPr>
            </w:pPr>
            <w:r>
              <w:rPr>
                <w:color w:val="000000"/>
                <w:sz w:val="20"/>
                <w:szCs w:val="20"/>
              </w:rPr>
              <w:t>20. Felt like bad person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47EB1" w14:textId="0F0C2558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97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C6FB1" w14:textId="4AF40DAA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9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19E00" w14:textId="07E8B60C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960</w:t>
            </w:r>
          </w:p>
        </w:tc>
      </w:tr>
      <w:tr w:rsidR="00627492" w:rsidRPr="00987079" w14:paraId="0F80CCE2" w14:textId="20C71A4D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3829" w14:textId="77777777" w:rsidR="00627492" w:rsidRPr="00987079" w:rsidRDefault="00627492" w:rsidP="00627492">
            <w:pPr>
              <w:rPr>
                <w:rFonts w:cs="Times New Roman"/>
              </w:rPr>
            </w:pPr>
            <w:r>
              <w:rPr>
                <w:color w:val="000000"/>
                <w:sz w:val="20"/>
                <w:szCs w:val="20"/>
              </w:rPr>
              <w:t>21. Looked ugly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8F1F5" w14:textId="60015318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89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40BEB" w14:textId="0FBD0C13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8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8CD93" w14:textId="77777777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27492" w:rsidRPr="00987079" w14:paraId="4FC207D3" w14:textId="31032C76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0B212" w14:textId="77777777" w:rsidR="00627492" w:rsidRPr="00987079" w:rsidRDefault="00627492" w:rsidP="00627492">
            <w:pPr>
              <w:rPr>
                <w:rFonts w:cs="Times New Roman"/>
              </w:rPr>
            </w:pPr>
            <w:r>
              <w:rPr>
                <w:color w:val="000000"/>
                <w:sz w:val="20"/>
                <w:szCs w:val="20"/>
              </w:rPr>
              <w:t xml:space="preserve">23. Felt lonely 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01141" w14:textId="2DDDAD6A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78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0E2CA" w14:textId="0485FC01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7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D7D36" w14:textId="65993E51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740</w:t>
            </w:r>
          </w:p>
        </w:tc>
      </w:tr>
      <w:tr w:rsidR="00627492" w:rsidRPr="00987079" w14:paraId="62DAF366" w14:textId="2349725C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2FA93" w14:textId="77777777" w:rsidR="00627492" w:rsidRPr="00987079" w:rsidRDefault="00627492" w:rsidP="00627492">
            <w:pPr>
              <w:rPr>
                <w:rFonts w:cs="Times New Roman"/>
              </w:rPr>
            </w:pPr>
            <w:r>
              <w:rPr>
                <w:color w:val="000000"/>
                <w:sz w:val="20"/>
                <w:szCs w:val="20"/>
              </w:rPr>
              <w:t>24. Nobody loved me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8AD2F" w14:textId="2C52925A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73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A3FF0" w14:textId="2321647E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7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502EB" w14:textId="491B2A0C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719</w:t>
            </w:r>
          </w:p>
        </w:tc>
      </w:tr>
      <w:tr w:rsidR="00627492" w:rsidRPr="00987079" w14:paraId="68A55787" w14:textId="623DE6DB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82D9" w14:textId="77777777" w:rsidR="00627492" w:rsidRPr="00987079" w:rsidRDefault="00627492" w:rsidP="00627492">
            <w:pPr>
              <w:rPr>
                <w:rFonts w:cs="Times New Roman"/>
              </w:rPr>
            </w:pPr>
            <w:r>
              <w:rPr>
                <w:color w:val="000000"/>
                <w:sz w:val="20"/>
                <w:szCs w:val="20"/>
              </w:rPr>
              <w:t>25. No fun in school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E0736" w14:textId="76C54E2D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34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A18B7" w14:textId="5318FD1B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3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E5891" w14:textId="77777777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27492" w:rsidRPr="00987079" w14:paraId="3E080D77" w14:textId="362899EE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BC9E2" w14:textId="77777777" w:rsidR="00627492" w:rsidRPr="00987079" w:rsidRDefault="00627492" w:rsidP="00627492">
            <w:pPr>
              <w:rPr>
                <w:rFonts w:cs="Times New Roman"/>
              </w:rPr>
            </w:pPr>
            <w:r>
              <w:rPr>
                <w:color w:val="000000"/>
                <w:sz w:val="20"/>
                <w:szCs w:val="20"/>
              </w:rPr>
              <w:t>26. Not as good other kids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A3688" w14:textId="0A54F921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72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BB474" w14:textId="00B2CBA8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6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5FEA0" w14:textId="4396982F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738</w:t>
            </w:r>
          </w:p>
        </w:tc>
      </w:tr>
      <w:tr w:rsidR="00627492" w:rsidRPr="00987079" w14:paraId="7CB3FBAE" w14:textId="51261EAF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64C6" w14:textId="77777777" w:rsidR="00627492" w:rsidRPr="00987079" w:rsidRDefault="00627492" w:rsidP="00627492">
            <w:pPr>
              <w:rPr>
                <w:rFonts w:cs="Times New Roman"/>
              </w:rPr>
            </w:pPr>
            <w:r>
              <w:rPr>
                <w:color w:val="000000"/>
                <w:sz w:val="20"/>
                <w:szCs w:val="20"/>
              </w:rPr>
              <w:t>27. Did everything wrong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EFA6B" w14:textId="78E6264D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87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F49D6" w14:textId="663B8D26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8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40241" w14:textId="2866A1AE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830</w:t>
            </w:r>
          </w:p>
        </w:tc>
      </w:tr>
      <w:tr w:rsidR="00627492" w:rsidRPr="00987079" w14:paraId="51DC7FA4" w14:textId="038759EC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B4809" w14:textId="77777777" w:rsidR="00627492" w:rsidRPr="00A2789C" w:rsidRDefault="00627492" w:rsidP="00627492">
            <w:pPr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BB8FF" w14:textId="77777777" w:rsidR="00627492" w:rsidRPr="00627492" w:rsidRDefault="00627492" w:rsidP="00627492">
            <w:pPr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AFC41" w14:textId="77777777" w:rsidR="00627492" w:rsidRPr="00627492" w:rsidRDefault="00627492" w:rsidP="00627492">
            <w:pPr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17232" w14:textId="77777777" w:rsidR="00627492" w:rsidRPr="00627492" w:rsidRDefault="00627492" w:rsidP="00627492">
            <w:pPr>
              <w:jc w:val="center"/>
              <w:rPr>
                <w:rFonts w:cs="Times New Roman"/>
                <w:sz w:val="11"/>
                <w:szCs w:val="11"/>
              </w:rPr>
            </w:pPr>
          </w:p>
        </w:tc>
      </w:tr>
      <w:tr w:rsidR="00627492" w:rsidRPr="00987079" w14:paraId="2059FEB8" w14:textId="38D6E299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9A5C6" w14:textId="77777777" w:rsidR="00627492" w:rsidRPr="00051F7A" w:rsidRDefault="00627492" w:rsidP="00627492">
            <w:pPr>
              <w:rPr>
                <w:rFonts w:cs="Times New Roman"/>
                <w:b/>
                <w:sz w:val="20"/>
                <w:szCs w:val="20"/>
              </w:rPr>
            </w:pPr>
            <w:r w:rsidRPr="00051F7A">
              <w:rPr>
                <w:rFonts w:cs="Times New Roman"/>
                <w:b/>
                <w:sz w:val="20"/>
                <w:szCs w:val="20"/>
              </w:rPr>
              <w:t>Agitated distress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119A5" w14:textId="77777777" w:rsidR="00627492" w:rsidRPr="00627492" w:rsidRDefault="00627492" w:rsidP="0062749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A40BD" w14:textId="77777777" w:rsidR="00627492" w:rsidRPr="00627492" w:rsidRDefault="00627492" w:rsidP="0062749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FD9EE" w14:textId="77777777" w:rsidR="00627492" w:rsidRPr="00627492" w:rsidRDefault="00627492" w:rsidP="0062749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627492" w:rsidRPr="00987079" w14:paraId="080FEE49" w14:textId="29184AD7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D8E45" w14:textId="77777777" w:rsidR="00627492" w:rsidRPr="00987079" w:rsidRDefault="00627492" w:rsidP="00627492">
            <w:pPr>
              <w:rPr>
                <w:rFonts w:cs="Times New Roman"/>
              </w:rPr>
            </w:pPr>
            <w:r>
              <w:rPr>
                <w:color w:val="000000"/>
                <w:sz w:val="20"/>
                <w:szCs w:val="20"/>
              </w:rPr>
              <w:t>7. Restless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8F16C" w14:textId="54CD012C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67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9E850" w14:textId="78D0B058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6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BE99B" w14:textId="6C8DCF0E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631</w:t>
            </w:r>
          </w:p>
        </w:tc>
      </w:tr>
      <w:tr w:rsidR="00627492" w:rsidRPr="00987079" w14:paraId="2773441A" w14:textId="123DAE70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50D41" w14:textId="77777777" w:rsidR="00627492" w:rsidRPr="00987079" w:rsidRDefault="00627492" w:rsidP="00627492">
            <w:pPr>
              <w:rPr>
                <w:rFonts w:cs="Times New Roman"/>
              </w:rPr>
            </w:pPr>
            <w:r>
              <w:rPr>
                <w:color w:val="000000"/>
                <w:sz w:val="20"/>
                <w:szCs w:val="20"/>
              </w:rPr>
              <w:t>10. Hard to makeup mind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FF8ED" w14:textId="57B2D857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84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6FB68" w14:textId="121145DF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7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9AAF8" w14:textId="77777777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27492" w:rsidRPr="00987079" w14:paraId="69DE3513" w14:textId="0200D359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5757" w14:textId="77777777" w:rsidR="00627492" w:rsidRPr="00987079" w:rsidRDefault="00627492" w:rsidP="00627492">
            <w:pPr>
              <w:rPr>
                <w:rFonts w:cs="Times New Roman"/>
              </w:rPr>
            </w:pPr>
            <w:r>
              <w:rPr>
                <w:color w:val="000000"/>
                <w:sz w:val="20"/>
                <w:szCs w:val="20"/>
              </w:rPr>
              <w:t>17. Hard to concentrate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3EA82" w14:textId="032255E7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80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734FC" w14:textId="1BA8F2A4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7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8BC58" w14:textId="4B029C6E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692</w:t>
            </w:r>
          </w:p>
        </w:tc>
      </w:tr>
      <w:tr w:rsidR="00627492" w:rsidRPr="00987079" w14:paraId="0B56B1AE" w14:textId="6E1E72F4" w:rsidTr="00627492">
        <w:trPr>
          <w:trHeight w:val="343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0AD3" w14:textId="77777777" w:rsidR="00627492" w:rsidRPr="00987079" w:rsidRDefault="00627492" w:rsidP="00627492">
            <w:pPr>
              <w:rPr>
                <w:rFonts w:cs="Times New Roman"/>
              </w:rPr>
            </w:pPr>
            <w:r>
              <w:rPr>
                <w:color w:val="000000"/>
                <w:sz w:val="20"/>
                <w:szCs w:val="20"/>
              </w:rPr>
              <w:t>28. Didn’t sleep as well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67845" w14:textId="57463FA8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70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C7212" w14:textId="01DB0799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6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CFCA5" w14:textId="77777777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27492" w:rsidRPr="00987079" w14:paraId="2CBA07C5" w14:textId="55E4FF1C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B1B8F" w14:textId="77777777" w:rsidR="00627492" w:rsidRPr="00A2789C" w:rsidRDefault="00627492" w:rsidP="00627492">
            <w:pPr>
              <w:rPr>
                <w:color w:val="000000"/>
                <w:sz w:val="11"/>
                <w:szCs w:val="11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F15CF" w14:textId="77777777" w:rsidR="00627492" w:rsidRPr="00A2789C" w:rsidRDefault="00627492" w:rsidP="00627492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499D2" w14:textId="77777777" w:rsidR="00627492" w:rsidRPr="00627492" w:rsidRDefault="00627492" w:rsidP="00627492">
            <w:pPr>
              <w:jc w:val="center"/>
              <w:rPr>
                <w:color w:val="000000"/>
                <w:sz w:val="11"/>
                <w:szCs w:val="1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BC5B7" w14:textId="77777777" w:rsidR="00627492" w:rsidRPr="00627492" w:rsidRDefault="00627492" w:rsidP="00627492">
            <w:pPr>
              <w:jc w:val="center"/>
              <w:rPr>
                <w:color w:val="000000"/>
                <w:sz w:val="11"/>
                <w:szCs w:val="11"/>
              </w:rPr>
            </w:pPr>
          </w:p>
        </w:tc>
      </w:tr>
      <w:tr w:rsidR="00627492" w:rsidRPr="00987079" w14:paraId="139144D9" w14:textId="3D7CD094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8E6F5" w14:textId="77777777" w:rsidR="00627492" w:rsidRPr="00946AC9" w:rsidRDefault="00627492" w:rsidP="00627492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tems n</w:t>
            </w:r>
            <w:r w:rsidRPr="00946AC9">
              <w:rPr>
                <w:b/>
                <w:color w:val="000000"/>
                <w:sz w:val="20"/>
                <w:szCs w:val="20"/>
              </w:rPr>
              <w:t xml:space="preserve">ot </w:t>
            </w:r>
            <w:r>
              <w:rPr>
                <w:b/>
                <w:color w:val="000000"/>
                <w:sz w:val="20"/>
                <w:szCs w:val="20"/>
              </w:rPr>
              <w:t xml:space="preserve">included in the </w:t>
            </w:r>
            <w:proofErr w:type="gramStart"/>
            <w:r>
              <w:rPr>
                <w:b/>
                <w:color w:val="000000"/>
                <w:sz w:val="20"/>
                <w:szCs w:val="20"/>
              </w:rPr>
              <w:t>four factor</w:t>
            </w:r>
            <w:proofErr w:type="gramEnd"/>
            <w:r>
              <w:rPr>
                <w:b/>
                <w:color w:val="000000"/>
                <w:sz w:val="20"/>
                <w:szCs w:val="20"/>
              </w:rPr>
              <w:t xml:space="preserve"> solution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E5D43" w14:textId="77777777" w:rsidR="00627492" w:rsidRDefault="00627492" w:rsidP="00627492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AA213" w14:textId="77777777" w:rsidR="00627492" w:rsidRPr="00627492" w:rsidRDefault="00627492" w:rsidP="00627492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A8219" w14:textId="77777777" w:rsidR="00627492" w:rsidRPr="00627492" w:rsidRDefault="00627492" w:rsidP="00627492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627492" w:rsidRPr="00987079" w14:paraId="16572A5E" w14:textId="433DEC19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AE809" w14:textId="77777777" w:rsidR="00627492" w:rsidRDefault="00627492" w:rsidP="006274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 Ate more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E1B3A" w14:textId="77777777" w:rsid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3BED5" w14:textId="0030FCD4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5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74E07" w14:textId="77777777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27492" w:rsidRPr="00987079" w14:paraId="2CFFA738" w14:textId="7C993F4D" w:rsidTr="00627492"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0735" w14:textId="77777777" w:rsidR="00627492" w:rsidRDefault="00627492" w:rsidP="006274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 Did not want to see friends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738A2" w14:textId="77777777" w:rsid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7372D" w14:textId="208F3803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6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E683B" w14:textId="77777777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27492" w:rsidRPr="00987079" w14:paraId="65433B95" w14:textId="0F9171A2" w:rsidTr="00627492"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BEDDB7" w14:textId="77777777" w:rsidR="00627492" w:rsidRDefault="00627492" w:rsidP="0062749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 Worried about aches and pain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8BC782" w14:textId="77777777" w:rsid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DF10F6" w14:textId="7BC7BF43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  <w:r w:rsidRPr="00627492">
              <w:rPr>
                <w:color w:val="000000"/>
              </w:rPr>
              <w:t>0.38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C1114B" w14:textId="77777777" w:rsidR="00627492" w:rsidRPr="00627492" w:rsidRDefault="00627492" w:rsidP="0062749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23C34575" w14:textId="154C71D9" w:rsidR="00E10F2F" w:rsidRDefault="00E10F2F" w:rsidP="00E10F2F">
      <w:pPr>
        <w:rPr>
          <w:rFonts w:cs="Times New Roman"/>
        </w:rPr>
      </w:pPr>
    </w:p>
    <w:p w14:paraId="2E274F87" w14:textId="77777777" w:rsidR="00E10F2F" w:rsidRPr="00E10F2F" w:rsidRDefault="00E10F2F" w:rsidP="00E10F2F">
      <w:pPr>
        <w:jc w:val="center"/>
        <w:rPr>
          <w:rFonts w:cs="Times New Roman"/>
        </w:rPr>
      </w:pPr>
    </w:p>
    <w:sectPr w:rsidR="00E10F2F" w:rsidRPr="00E10F2F" w:rsidSect="00F23621">
      <w:head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751C6E" w14:textId="77777777" w:rsidR="00D5351E" w:rsidRDefault="00D5351E" w:rsidP="00E10F2F">
      <w:r>
        <w:separator/>
      </w:r>
    </w:p>
  </w:endnote>
  <w:endnote w:type="continuationSeparator" w:id="0">
    <w:p w14:paraId="0C4D9DFB" w14:textId="77777777" w:rsidR="00D5351E" w:rsidRDefault="00D5351E" w:rsidP="00E10F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977F65" w14:textId="77777777" w:rsidR="00D5351E" w:rsidRDefault="00D5351E" w:rsidP="00E10F2F">
      <w:r>
        <w:separator/>
      </w:r>
    </w:p>
  </w:footnote>
  <w:footnote w:type="continuationSeparator" w:id="0">
    <w:p w14:paraId="4C0B1CE0" w14:textId="77777777" w:rsidR="00D5351E" w:rsidRDefault="00D5351E" w:rsidP="00E10F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A08C08" w14:textId="6F154A43" w:rsidR="00E10F2F" w:rsidRDefault="00E10F2F">
    <w:pPr>
      <w:pStyle w:val="Header"/>
    </w:pPr>
    <w:r>
      <w:t>SUPPLEMENT</w:t>
    </w:r>
    <w:r w:rsidR="00BD1CAC">
      <w:t>A</w:t>
    </w:r>
    <w:r>
      <w:t xml:space="preserve">RY </w:t>
    </w:r>
    <w:r w:rsidR="00F252E5">
      <w:t>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4C35CF"/>
    <w:multiLevelType w:val="hybridMultilevel"/>
    <w:tmpl w:val="159E97DC"/>
    <w:lvl w:ilvl="0" w:tplc="775809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5C95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22CE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98A7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86FC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68CD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2296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B6E5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FADE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EC47DC6"/>
    <w:multiLevelType w:val="hybridMultilevel"/>
    <w:tmpl w:val="B20C2892"/>
    <w:lvl w:ilvl="0" w:tplc="DB9EEC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0C3E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22BF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AA01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98F3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9AE1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787D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0203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4EE5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09D507B"/>
    <w:multiLevelType w:val="hybridMultilevel"/>
    <w:tmpl w:val="7DBADEE0"/>
    <w:lvl w:ilvl="0" w:tplc="D60C31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C876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600F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D08F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FE7C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16A2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CA44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2C44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A2AC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7C6506B6"/>
    <w:multiLevelType w:val="multilevel"/>
    <w:tmpl w:val="6A944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DF91DA5"/>
    <w:multiLevelType w:val="hybridMultilevel"/>
    <w:tmpl w:val="028C21DA"/>
    <w:lvl w:ilvl="0" w:tplc="ECBEBD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50D9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D2D2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1C17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C668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86AC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BAA6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1821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9E2E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0F2F"/>
    <w:rsid w:val="00077F92"/>
    <w:rsid w:val="00081533"/>
    <w:rsid w:val="0015179C"/>
    <w:rsid w:val="0018248C"/>
    <w:rsid w:val="001C15FE"/>
    <w:rsid w:val="001E73EF"/>
    <w:rsid w:val="0023716E"/>
    <w:rsid w:val="00244A70"/>
    <w:rsid w:val="0029065D"/>
    <w:rsid w:val="00343299"/>
    <w:rsid w:val="00357DDE"/>
    <w:rsid w:val="00381FA4"/>
    <w:rsid w:val="003A1822"/>
    <w:rsid w:val="003A1CC4"/>
    <w:rsid w:val="003D31D0"/>
    <w:rsid w:val="0041704D"/>
    <w:rsid w:val="004171BF"/>
    <w:rsid w:val="00430663"/>
    <w:rsid w:val="004364FB"/>
    <w:rsid w:val="004D2C7A"/>
    <w:rsid w:val="00516BB1"/>
    <w:rsid w:val="00560E2A"/>
    <w:rsid w:val="005C036D"/>
    <w:rsid w:val="005C31F8"/>
    <w:rsid w:val="00627492"/>
    <w:rsid w:val="00645352"/>
    <w:rsid w:val="00650096"/>
    <w:rsid w:val="006E118C"/>
    <w:rsid w:val="0071120D"/>
    <w:rsid w:val="00717E0F"/>
    <w:rsid w:val="00730009"/>
    <w:rsid w:val="00793D96"/>
    <w:rsid w:val="007E17BA"/>
    <w:rsid w:val="008679A0"/>
    <w:rsid w:val="008B79C0"/>
    <w:rsid w:val="009403B3"/>
    <w:rsid w:val="00993BD4"/>
    <w:rsid w:val="009F2D5A"/>
    <w:rsid w:val="00A26817"/>
    <w:rsid w:val="00A632DD"/>
    <w:rsid w:val="00A87037"/>
    <w:rsid w:val="00A902B1"/>
    <w:rsid w:val="00AA19D6"/>
    <w:rsid w:val="00AA6C86"/>
    <w:rsid w:val="00B83373"/>
    <w:rsid w:val="00B97B23"/>
    <w:rsid w:val="00BD1CAC"/>
    <w:rsid w:val="00BD7C5E"/>
    <w:rsid w:val="00C57766"/>
    <w:rsid w:val="00C60488"/>
    <w:rsid w:val="00CB055C"/>
    <w:rsid w:val="00CC3D84"/>
    <w:rsid w:val="00D104F7"/>
    <w:rsid w:val="00D439E9"/>
    <w:rsid w:val="00D5351E"/>
    <w:rsid w:val="00E10F2F"/>
    <w:rsid w:val="00EC6B6E"/>
    <w:rsid w:val="00F23621"/>
    <w:rsid w:val="00F252E5"/>
    <w:rsid w:val="00FB53D4"/>
    <w:rsid w:val="00FD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275B2"/>
  <w15:chartTrackingRefBased/>
  <w15:docId w15:val="{DFB9E326-1481-4841-837F-52B4C8204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FD5686"/>
    <w:pPr>
      <w:spacing w:before="100" w:beforeAutospacing="1" w:after="100" w:afterAutospacing="1"/>
      <w:outlineLvl w:val="3"/>
    </w:pPr>
    <w:rPr>
      <w:rFonts w:eastAsia="Times New Roman" w:cs="Times New Roman"/>
      <w:b/>
      <w:bCs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0F2F"/>
    <w:pPr>
      <w:ind w:left="720"/>
      <w:contextualSpacing/>
    </w:pPr>
    <w:rPr>
      <w:rFonts w:eastAsiaTheme="minorEastAsia" w:cs="Times New Roman"/>
    </w:rPr>
  </w:style>
  <w:style w:type="paragraph" w:styleId="Header">
    <w:name w:val="header"/>
    <w:basedOn w:val="Normal"/>
    <w:link w:val="HeaderChar"/>
    <w:uiPriority w:val="99"/>
    <w:unhideWhenUsed/>
    <w:rsid w:val="00E10F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0F2F"/>
  </w:style>
  <w:style w:type="paragraph" w:styleId="Footer">
    <w:name w:val="footer"/>
    <w:basedOn w:val="Normal"/>
    <w:link w:val="FooterChar"/>
    <w:uiPriority w:val="99"/>
    <w:unhideWhenUsed/>
    <w:rsid w:val="00E10F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0F2F"/>
  </w:style>
  <w:style w:type="table" w:styleId="TableGrid">
    <w:name w:val="Table Grid"/>
    <w:basedOn w:val="TableNormal"/>
    <w:uiPriority w:val="39"/>
    <w:rsid w:val="00E10F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33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33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33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3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3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3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37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D5686"/>
    <w:rPr>
      <w:color w:val="0563C1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FD5686"/>
    <w:rPr>
      <w:rFonts w:eastAsia="Times New Roman" w:cs="Times New Roman"/>
      <w:b/>
      <w:bCs/>
      <w:lang w:val="fr-FR" w:eastAsia="fr-FR"/>
    </w:rPr>
  </w:style>
  <w:style w:type="paragraph" w:styleId="Revision">
    <w:name w:val="Revision"/>
    <w:hidden/>
    <w:uiPriority w:val="99"/>
    <w:semiHidden/>
    <w:rsid w:val="006274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12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6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02</Words>
  <Characters>2868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vi Shetty</dc:creator>
  <cp:keywords/>
  <dc:description/>
  <cp:lastModifiedBy>Oliver Ian Tolentino</cp:lastModifiedBy>
  <cp:revision>3</cp:revision>
  <dcterms:created xsi:type="dcterms:W3CDTF">2022-08-03T22:22:00Z</dcterms:created>
  <dcterms:modified xsi:type="dcterms:W3CDTF">2022-10-01T06:55:00Z</dcterms:modified>
</cp:coreProperties>
</file>